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21A60" w14:textId="74D225B3" w:rsidR="007A7982" w:rsidRPr="00EB275C" w:rsidRDefault="0098533D" w:rsidP="004A6DAA">
      <w:pPr>
        <w:pStyle w:val="Overskrift1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Search strategy</w:t>
      </w:r>
      <w:r w:rsidR="00EB275C">
        <w:rPr>
          <w:rFonts w:ascii="Times New Roman" w:hAnsi="Times New Roman" w:cs="Times New Roman"/>
          <w:sz w:val="22"/>
          <w:szCs w:val="22"/>
        </w:rPr>
        <w:t xml:space="preserve"> </w:t>
      </w:r>
      <w:r w:rsidR="00AD4407">
        <w:rPr>
          <w:rFonts w:ascii="Times New Roman" w:hAnsi="Times New Roman" w:cs="Times New Roman"/>
          <w:sz w:val="22"/>
          <w:szCs w:val="22"/>
        </w:rPr>
        <w:t>umbrella review sport participation and health</w:t>
      </w:r>
    </w:p>
    <w:p w14:paraId="200A971D" w14:textId="77777777" w:rsidR="0098533D" w:rsidRPr="00EB275C" w:rsidRDefault="0098533D">
      <w:pPr>
        <w:rPr>
          <w:rFonts w:ascii="Times New Roman" w:hAnsi="Times New Roman" w:cs="Times New Roman"/>
          <w:b/>
          <w:bCs/>
        </w:rPr>
      </w:pPr>
    </w:p>
    <w:p w14:paraId="14F134A5" w14:textId="77777777" w:rsidR="0098533D" w:rsidRPr="00EB275C" w:rsidRDefault="0098533D" w:rsidP="00613693">
      <w:pPr>
        <w:pStyle w:val="Overskrift2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Databases</w:t>
      </w:r>
    </w:p>
    <w:p w14:paraId="047D56B4" w14:textId="179DB535" w:rsidR="0098533D" w:rsidRPr="00EB275C" w:rsidRDefault="009853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MEDLINE</w:t>
      </w:r>
      <w:r w:rsidR="0086163D" w:rsidRPr="00EB275C">
        <w:rPr>
          <w:rFonts w:ascii="Times New Roman" w:hAnsi="Times New Roman" w:cs="Times New Roman"/>
        </w:rPr>
        <w:t xml:space="preserve"> (Ovid)</w:t>
      </w:r>
    </w:p>
    <w:p w14:paraId="5773EE6D" w14:textId="7A9D5CD5" w:rsidR="0098533D" w:rsidRPr="00EB275C" w:rsidRDefault="009853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EMBASE</w:t>
      </w:r>
      <w:r w:rsidR="0086163D" w:rsidRPr="00EB275C">
        <w:rPr>
          <w:rFonts w:ascii="Times New Roman" w:hAnsi="Times New Roman" w:cs="Times New Roman"/>
        </w:rPr>
        <w:t xml:space="preserve"> (Ovid)</w:t>
      </w:r>
    </w:p>
    <w:p w14:paraId="158EA22E" w14:textId="01FF44A1" w:rsidR="0098533D" w:rsidRPr="00EB275C" w:rsidRDefault="009853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SPORTDiscus (EBSCOhost)</w:t>
      </w:r>
    </w:p>
    <w:p w14:paraId="38F881AC" w14:textId="13A7752C" w:rsidR="0086163D" w:rsidRPr="00EB275C" w:rsidRDefault="008616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APA PsycINFO (Ovid)</w:t>
      </w:r>
    </w:p>
    <w:p w14:paraId="1BF080F3" w14:textId="1EA884CE" w:rsidR="0098533D" w:rsidRPr="00EB275C" w:rsidRDefault="009853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Scopus</w:t>
      </w:r>
    </w:p>
    <w:p w14:paraId="41FB8723" w14:textId="518785F5" w:rsidR="003E40DC" w:rsidRPr="00EB275C" w:rsidRDefault="003E40DC" w:rsidP="003E40DC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Review - databases</w:t>
      </w:r>
    </w:p>
    <w:p w14:paraId="60AAE499" w14:textId="395DAA0E" w:rsidR="00F00774" w:rsidRPr="00EB275C" w:rsidRDefault="00F00774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Cochrane library (Reviews)</w:t>
      </w:r>
    </w:p>
    <w:p w14:paraId="5951A32A" w14:textId="573FC221" w:rsidR="003E40DC" w:rsidRPr="00EB275C" w:rsidRDefault="003E40DC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t> JBI Evidence Synthesis (earlier name: JBI Database of Systematic Reviews and Implementation Reports)</w:t>
      </w:r>
    </w:p>
    <w:p w14:paraId="44073E1C" w14:textId="5CA0EF57" w:rsidR="00E9396B" w:rsidRPr="00EB275C" w:rsidRDefault="00E9396B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Epistemonikos</w:t>
      </w:r>
    </w:p>
    <w:p w14:paraId="250AC2CF" w14:textId="46118D48" w:rsidR="0032343D" w:rsidRPr="00EB275C" w:rsidRDefault="0032343D" w:rsidP="0098533D">
      <w:pPr>
        <w:pStyle w:val="Listeavsnitt"/>
        <w:numPr>
          <w:ilvl w:val="0"/>
          <w:numId w:val="1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The Database of Abstracts of Reviews of Effects (DARE)</w:t>
      </w:r>
    </w:p>
    <w:p w14:paraId="748FB3A1" w14:textId="77777777" w:rsidR="0098533D" w:rsidRPr="00EB275C" w:rsidRDefault="0098533D" w:rsidP="00613693">
      <w:pPr>
        <w:pStyle w:val="Overskrift2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Search concepts</w:t>
      </w:r>
    </w:p>
    <w:p w14:paraId="47EB2106" w14:textId="7F99A060" w:rsidR="0098533D" w:rsidRPr="00EB275C" w:rsidRDefault="00DE3297" w:rsidP="0098533D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Organized s</w:t>
      </w:r>
      <w:r w:rsidR="0098533D" w:rsidRPr="00EB275C">
        <w:rPr>
          <w:rFonts w:ascii="Times New Roman" w:hAnsi="Times New Roman" w:cs="Times New Roman"/>
        </w:rPr>
        <w:t>port participation</w:t>
      </w:r>
    </w:p>
    <w:p w14:paraId="225EAEA2" w14:textId="2EA117BC" w:rsidR="0098533D" w:rsidRPr="00EB275C" w:rsidRDefault="0098533D" w:rsidP="0098533D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Children or younger person</w:t>
      </w:r>
    </w:p>
    <w:p w14:paraId="255E5352" w14:textId="77777777" w:rsidR="0098533D" w:rsidRPr="00EB275C" w:rsidRDefault="0098533D" w:rsidP="0098533D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Reviews</w:t>
      </w:r>
    </w:p>
    <w:p w14:paraId="2EAF3BCB" w14:textId="0FF14CDF" w:rsidR="0098533D" w:rsidRPr="00EB275C" w:rsidRDefault="0098533D" w:rsidP="0098533D">
      <w:pPr>
        <w:rPr>
          <w:rFonts w:ascii="Times New Roman" w:hAnsi="Times New Roman" w:cs="Times New Roman"/>
        </w:rPr>
      </w:pPr>
    </w:p>
    <w:p w14:paraId="55053C9E" w14:textId="569D09F8" w:rsidR="00F81EAE" w:rsidRPr="00EB275C" w:rsidRDefault="00F81EAE" w:rsidP="00613693">
      <w:pPr>
        <w:pStyle w:val="Overskrift3"/>
        <w:rPr>
          <w:rFonts w:ascii="Times New Roman" w:hAnsi="Times New Roman" w:cs="Times New Roman"/>
          <w:sz w:val="22"/>
          <w:szCs w:val="22"/>
          <w:lang w:val="en-US"/>
        </w:rPr>
      </w:pPr>
      <w:r w:rsidRPr="00EB275C">
        <w:rPr>
          <w:rFonts w:ascii="Times New Roman" w:hAnsi="Times New Roman" w:cs="Times New Roman"/>
          <w:sz w:val="22"/>
          <w:szCs w:val="22"/>
        </w:rPr>
        <w:t xml:space="preserve">MEDLINE (Ovid): </w:t>
      </w:r>
      <w:r w:rsidRPr="00EB275C">
        <w:rPr>
          <w:rFonts w:ascii="Times New Roman" w:eastAsia="Arial Unicode MS" w:hAnsi="Times New Roman" w:cs="Times New Roman"/>
          <w:sz w:val="22"/>
          <w:szCs w:val="22"/>
        </w:rPr>
        <w:t>Database: Ovid MEDLINE(R) ALL &lt;1946 to April 24, 2020&gt;</w:t>
      </w:r>
      <w:r w:rsidR="0027603B" w:rsidRPr="00EB275C">
        <w:rPr>
          <w:rFonts w:ascii="Times New Roman" w:eastAsia="Arial Unicode MS" w:hAnsi="Times New Roman" w:cs="Times New Roman"/>
          <w:sz w:val="22"/>
          <w:szCs w:val="22"/>
        </w:rPr>
        <w:t xml:space="preserve"> 27.04.2020</w:t>
      </w:r>
    </w:p>
    <w:p w14:paraId="44F36C6A" w14:textId="26C95007" w:rsidR="00F81EAE" w:rsidRPr="00EB275C" w:rsidRDefault="00F81EAE" w:rsidP="00F81EAE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Search Strategy:</w:t>
      </w:r>
      <w:r w:rsidR="006E076E" w:rsidRPr="00EB275C">
        <w:rPr>
          <w:rFonts w:ascii="Times New Roman" w:eastAsia="Arial Unicode MS" w:hAnsi="Times New Roman" w:cs="Times New Roman"/>
        </w:rPr>
        <w:t xml:space="preserve"> </w:t>
      </w:r>
    </w:p>
    <w:p w14:paraId="4992F161" w14:textId="77777777" w:rsidR="00F81EAE" w:rsidRPr="00EB275C" w:rsidRDefault="00F81EAE" w:rsidP="00F81EAE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14:paraId="4CC67BC6" w14:textId="77777777" w:rsidR="009766D7" w:rsidRPr="00EB275C" w:rsidRDefault="009766D7" w:rsidP="009766D7">
      <w:pPr>
        <w:rPr>
          <w:rFonts w:ascii="Times New Roman" w:eastAsia="Arial Unicode MS" w:hAnsi="Times New Roman" w:cs="Times New Roman"/>
          <w:lang w:val="en-US"/>
        </w:rPr>
      </w:pPr>
      <w:r w:rsidRPr="00EB275C">
        <w:rPr>
          <w:rFonts w:ascii="Times New Roman" w:eastAsia="Arial Unicode MS" w:hAnsi="Times New Roman" w:cs="Times New Roman"/>
        </w:rPr>
        <w:t>1     Youth Sports/ (366)</w:t>
      </w:r>
    </w:p>
    <w:p w14:paraId="75873FEE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2     Sports/ (30033)</w:t>
      </w:r>
    </w:p>
    <w:p w14:paraId="60AC87F8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3     Leisure Activities/ (8565)</w:t>
      </w:r>
    </w:p>
    <w:p w14:paraId="55E90E55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4     Organizations/ (11055)</w:t>
      </w:r>
    </w:p>
    <w:p w14:paraId="68D7B987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5     Social Participation/ (2322)</w:t>
      </w:r>
    </w:p>
    <w:p w14:paraId="36F56A67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6     recreation/ (6843)</w:t>
      </w:r>
    </w:p>
    <w:p w14:paraId="7FFFBCA4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7     3 or 4 or 5 or 6 (28314)</w:t>
      </w:r>
    </w:p>
    <w:p w14:paraId="10F4EDDF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8     2 and 7 (1079)</w:t>
      </w:r>
    </w:p>
    <w:p w14:paraId="1F563518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9     ((sport or sports) adj7 (organized or organised or participat*)).ti,ab. (7608)</w:t>
      </w:r>
    </w:p>
    <w:p w14:paraId="493F8C38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0     (organi#ed pa or (organi#ed adj3 physical activit*)).ti,ab. (269)</w:t>
      </w:r>
    </w:p>
    <w:p w14:paraId="25F32A85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1     1 or 8 or 9 or 10 (8869)</w:t>
      </w:r>
    </w:p>
    <w:p w14:paraId="7CB2F28D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2     (child* or adolescen* or teen or teens or teenager* or young* or youth* or kid or kids or boy or boys or girl or girls).ti,ab,hw. (4233465)</w:t>
      </w:r>
    </w:p>
    <w:p w14:paraId="780FFAF0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3     11 and 12 (5820)</w:t>
      </w:r>
    </w:p>
    <w:p w14:paraId="181AC2CD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lastRenderedPageBreak/>
        <w:t>14     (Review or Systematic Review or Meta-Analysis).pt. or review*.ti. or (metasynthes* or meta-synthes* or meta-analys* or systematic review* or scoping review* or Meta-Ethnography* or meta-ethnography).mp. (2928497)</w:t>
      </w:r>
    </w:p>
    <w:p w14:paraId="55AFDE74" w14:textId="77777777" w:rsidR="009766D7" w:rsidRPr="00EB275C" w:rsidRDefault="009766D7" w:rsidP="009766D7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5     13 and 14 (799)</w:t>
      </w:r>
    </w:p>
    <w:p w14:paraId="52F1AF31" w14:textId="4D5B9BFD" w:rsidR="005331D5" w:rsidRPr="00EB275C" w:rsidRDefault="005331D5" w:rsidP="00613693">
      <w:pPr>
        <w:pStyle w:val="Overskrift3"/>
        <w:rPr>
          <w:rFonts w:ascii="Times New Roman" w:hAnsi="Times New Roman" w:cs="Times New Roman"/>
          <w:sz w:val="22"/>
          <w:szCs w:val="22"/>
          <w:lang w:val="en-US"/>
        </w:rPr>
      </w:pPr>
      <w:r w:rsidRPr="00EB275C">
        <w:rPr>
          <w:rFonts w:ascii="Times New Roman" w:eastAsia="Arial Unicode MS" w:hAnsi="Times New Roman" w:cs="Times New Roman"/>
          <w:sz w:val="22"/>
          <w:szCs w:val="22"/>
        </w:rPr>
        <w:t>EMBASE (Ovid) Database: Embase &lt;1974 to 2020 Week 17&gt;</w:t>
      </w:r>
      <w:r w:rsidR="0027603B" w:rsidRPr="00EB275C">
        <w:rPr>
          <w:rFonts w:ascii="Times New Roman" w:eastAsia="Arial Unicode MS" w:hAnsi="Times New Roman" w:cs="Times New Roman"/>
          <w:sz w:val="22"/>
          <w:szCs w:val="22"/>
        </w:rPr>
        <w:t xml:space="preserve"> 27.04.2020</w:t>
      </w:r>
    </w:p>
    <w:p w14:paraId="1CDABF2C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Search Strategy:</w:t>
      </w:r>
    </w:p>
    <w:p w14:paraId="0EE4C2B2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14:paraId="790DD39E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     Youth Sport/ (580)</w:t>
      </w:r>
    </w:p>
    <w:p w14:paraId="227C5401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2     Sport/ (49614)</w:t>
      </w:r>
    </w:p>
    <w:p w14:paraId="16AF6ABB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3     Leisure/ (34563)</w:t>
      </w:r>
    </w:p>
    <w:p w14:paraId="629E3C88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4     Organization/ (145947)</w:t>
      </w:r>
    </w:p>
    <w:p w14:paraId="6B851AE0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5     Social Participation/ (5980)</w:t>
      </w:r>
    </w:p>
    <w:p w14:paraId="6C64EBAC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6     recreation/ (18696)</w:t>
      </w:r>
    </w:p>
    <w:p w14:paraId="76B21FB0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7     3 or 4 or 5 or 6 (203495)</w:t>
      </w:r>
    </w:p>
    <w:p w14:paraId="2A76AD08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8     2 and 7 (3435)</w:t>
      </w:r>
    </w:p>
    <w:p w14:paraId="25D8DCC1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9     ((sport or sports) adj7 (organized or organised or participat*)).ti,ab. (9435)</w:t>
      </w:r>
    </w:p>
    <w:p w14:paraId="0B99B195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0     (organi#ed pa or (organi#ed adj3 physical activit*)).ti,ab. (324)</w:t>
      </w:r>
    </w:p>
    <w:p w14:paraId="223E4FF6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1     1 or 8 or 9 or 10 (12867)</w:t>
      </w:r>
    </w:p>
    <w:p w14:paraId="4B8E5800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2     (child* or adolescen* or teen or teens or teenager* or young* or youth* or kid or kids or boy or boys or girl or girls).ti,ab,hw. (4131747)</w:t>
      </w:r>
    </w:p>
    <w:p w14:paraId="2ED2C45A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3     11 and 12 (7438)</w:t>
      </w:r>
    </w:p>
    <w:p w14:paraId="66C38E0E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4     Review.pt. or review*.ti. or (metasynthes* or meta-synthes* or meta-analys* or systematic review* or scoping review* or Meta-Ethnography* or meta-ethnography).mp. (3057842)</w:t>
      </w:r>
    </w:p>
    <w:p w14:paraId="772D955C" w14:textId="77777777" w:rsidR="005331D5" w:rsidRPr="00EB275C" w:rsidRDefault="005331D5" w:rsidP="005331D5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5     13 and 14 (908)</w:t>
      </w:r>
    </w:p>
    <w:p w14:paraId="79A8A6FB" w14:textId="306BAEFD" w:rsidR="005331D5" w:rsidRPr="00EB275C" w:rsidRDefault="005331D5" w:rsidP="00F81EAE">
      <w:pPr>
        <w:rPr>
          <w:rFonts w:ascii="Times New Roman" w:hAnsi="Times New Roman" w:cs="Times New Roman"/>
        </w:rPr>
      </w:pPr>
    </w:p>
    <w:p w14:paraId="768E3E22" w14:textId="2BE372C5" w:rsidR="00BC437F" w:rsidRPr="00EB275C" w:rsidRDefault="00BC437F" w:rsidP="00613693">
      <w:pPr>
        <w:pStyle w:val="Overskrift3"/>
        <w:rPr>
          <w:rFonts w:ascii="Times New Roman" w:hAnsi="Times New Roman" w:cs="Times New Roman"/>
          <w:sz w:val="22"/>
          <w:szCs w:val="22"/>
          <w:lang w:val="en-US"/>
        </w:rPr>
      </w:pPr>
      <w:r w:rsidRPr="00EB275C">
        <w:rPr>
          <w:rFonts w:ascii="Times New Roman" w:hAnsi="Times New Roman" w:cs="Times New Roman"/>
          <w:sz w:val="22"/>
          <w:szCs w:val="22"/>
        </w:rPr>
        <w:t xml:space="preserve">APA PsycINFO (Ovid). </w:t>
      </w:r>
      <w:r w:rsidRPr="00EB275C">
        <w:rPr>
          <w:rFonts w:ascii="Times New Roman" w:eastAsia="Arial Unicode MS" w:hAnsi="Times New Roman" w:cs="Times New Roman"/>
          <w:sz w:val="22"/>
          <w:szCs w:val="22"/>
        </w:rPr>
        <w:t>Database: APA PsycInfo &lt;1806 to April Week 3 2020&gt;</w:t>
      </w:r>
      <w:r w:rsidR="0027603B" w:rsidRPr="00EB275C">
        <w:rPr>
          <w:rFonts w:ascii="Times New Roman" w:eastAsia="Arial Unicode MS" w:hAnsi="Times New Roman" w:cs="Times New Roman"/>
          <w:sz w:val="22"/>
          <w:szCs w:val="22"/>
        </w:rPr>
        <w:t xml:space="preserve"> 27.04.2020</w:t>
      </w:r>
    </w:p>
    <w:p w14:paraId="49F2A153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Search Strategy:</w:t>
      </w:r>
    </w:p>
    <w:p w14:paraId="7C23DA78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--------------------------------------------------------------------------------</w:t>
      </w:r>
    </w:p>
    <w:p w14:paraId="06812E53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     Sports/ or Athletic Participation/ (19905)</w:t>
      </w:r>
    </w:p>
    <w:p w14:paraId="24DADC07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2     Leisure Time/ or exp extracurricular activities/ or Relaxation/ (11345)</w:t>
      </w:r>
    </w:p>
    <w:p w14:paraId="7B37C305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3     Organizations/ (26087)</w:t>
      </w:r>
    </w:p>
    <w:p w14:paraId="254185CA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4     Group Participation/ (2560)</w:t>
      </w:r>
    </w:p>
    <w:p w14:paraId="5DB64A4E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5     recreation/ (5672)</w:t>
      </w:r>
    </w:p>
    <w:p w14:paraId="354D8DD2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6     2 or 3 or 4 or 5 (44673)</w:t>
      </w:r>
    </w:p>
    <w:p w14:paraId="7B4671F3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lastRenderedPageBreak/>
        <w:t>7     1 and 6 (1007)</w:t>
      </w:r>
    </w:p>
    <w:p w14:paraId="588E6E1D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8     ((sport or sports) adj7 (organi#ed or participat*)).ti,ab. (4329)</w:t>
      </w:r>
    </w:p>
    <w:p w14:paraId="6B232BAB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9     (organi#ed pa or (organi#ed adj3 physical activit*)).ti,ab. (126)</w:t>
      </w:r>
    </w:p>
    <w:p w14:paraId="3F4F36DB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0     7 or 8 or 9 (5196)</w:t>
      </w:r>
    </w:p>
    <w:p w14:paraId="5CF85396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1     (child* or adolescen* or teen or teens or teenager* or young* or youth* or kid or kids or boy or boys or girl or girls).ti,ab,hw. (1043108)</w:t>
      </w:r>
    </w:p>
    <w:p w14:paraId="3DAB8E24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2     10 and 11 (2528)</w:t>
      </w:r>
    </w:p>
    <w:p w14:paraId="7978BD16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3     limit 12 to ("0800literature review" or "0830systematic review" or 1200 meta analysis or 1300 metasynthesis) (78)</w:t>
      </w:r>
    </w:p>
    <w:p w14:paraId="27FAF62C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4     review*.ti. or (metasynthes* or meta-synthes* or meta-analys* or systematic review* or scoping review* or Meta-Ethnography* or meta-ethnography).mp. (187139)</w:t>
      </w:r>
    </w:p>
    <w:p w14:paraId="61C2AF27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5     12 and 14 (65)</w:t>
      </w:r>
    </w:p>
    <w:p w14:paraId="04C65BB7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6     13 or 15 (108)</w:t>
      </w:r>
    </w:p>
    <w:p w14:paraId="48B92836" w14:textId="77777777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7     Review-Book.dt. (118272)</w:t>
      </w:r>
    </w:p>
    <w:p w14:paraId="2E24F0D6" w14:textId="279B4F70" w:rsidR="00BC437F" w:rsidRPr="00EB275C" w:rsidRDefault="00BC437F" w:rsidP="00BC437F">
      <w:pPr>
        <w:rPr>
          <w:rFonts w:ascii="Times New Roman" w:eastAsia="Arial Unicode MS" w:hAnsi="Times New Roman" w:cs="Times New Roman"/>
        </w:rPr>
      </w:pPr>
      <w:r w:rsidRPr="00EB275C">
        <w:rPr>
          <w:rFonts w:ascii="Times New Roman" w:eastAsia="Arial Unicode MS" w:hAnsi="Times New Roman" w:cs="Times New Roman"/>
        </w:rPr>
        <w:t>18     16 not 17 (88)</w:t>
      </w:r>
    </w:p>
    <w:p w14:paraId="0C433E87" w14:textId="0AC2756C" w:rsidR="00FB5E4C" w:rsidRPr="00EB275C" w:rsidRDefault="00FB5E4C" w:rsidP="00BC437F">
      <w:pPr>
        <w:rPr>
          <w:rFonts w:ascii="Times New Roman" w:eastAsia="Arial Unicode MS" w:hAnsi="Times New Roman" w:cs="Times New Roman"/>
        </w:rPr>
      </w:pPr>
    </w:p>
    <w:p w14:paraId="611F626F" w14:textId="27D0A751" w:rsidR="00FB5E4C" w:rsidRPr="00EB275C" w:rsidRDefault="00FB5E4C" w:rsidP="00613693">
      <w:pPr>
        <w:pStyle w:val="Overskrift3"/>
        <w:rPr>
          <w:rFonts w:ascii="Times New Roman" w:eastAsia="Arial Unicode MS" w:hAnsi="Times New Roman" w:cs="Times New Roman"/>
          <w:sz w:val="22"/>
          <w:szCs w:val="22"/>
        </w:rPr>
      </w:pPr>
      <w:r w:rsidRPr="00EB275C">
        <w:rPr>
          <w:rFonts w:ascii="Times New Roman" w:eastAsia="Arial Unicode MS" w:hAnsi="Times New Roman" w:cs="Times New Roman"/>
          <w:sz w:val="22"/>
          <w:szCs w:val="22"/>
        </w:rPr>
        <w:t>SPORTDIscus (EBSCOhost)</w:t>
      </w:r>
      <w:r w:rsidR="0027603B" w:rsidRPr="00EB275C">
        <w:rPr>
          <w:rFonts w:ascii="Times New Roman" w:eastAsia="Arial Unicode MS" w:hAnsi="Times New Roman" w:cs="Times New Roman"/>
          <w:sz w:val="22"/>
          <w:szCs w:val="22"/>
        </w:rPr>
        <w:t>. 27.04.2020</w:t>
      </w:r>
    </w:p>
    <w:p w14:paraId="6F9BDF55" w14:textId="1C3E50FB" w:rsidR="00256576" w:rsidRPr="00EB275C" w:rsidRDefault="00184253" w:rsidP="00BC437F">
      <w:pPr>
        <w:rPr>
          <w:rFonts w:ascii="Times New Roman" w:hAnsi="Times New Roman" w:cs="Times New Roman"/>
        </w:rPr>
      </w:pPr>
      <w:hyperlink r:id="rId11" w:history="1">
        <w:r w:rsidR="007975F3" w:rsidRPr="00EB275C">
          <w:rPr>
            <w:rStyle w:val="Hyperkobling"/>
            <w:rFonts w:ascii="Times New Roman" w:hAnsi="Times New Roman" w:cs="Times New Roman"/>
          </w:rPr>
          <w:t>Link</w:t>
        </w:r>
      </w:hyperlink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59"/>
        <w:gridCol w:w="7572"/>
        <w:gridCol w:w="931"/>
      </w:tblGrid>
      <w:tr w:rsidR="00C36499" w:rsidRPr="00EB275C" w14:paraId="16A8DDAA" w14:textId="77777777" w:rsidTr="00C36499">
        <w:tc>
          <w:tcPr>
            <w:tcW w:w="0" w:type="auto"/>
            <w:hideMark/>
          </w:tcPr>
          <w:p w14:paraId="6F67C4AC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#</w:t>
            </w:r>
          </w:p>
        </w:tc>
        <w:tc>
          <w:tcPr>
            <w:tcW w:w="0" w:type="auto"/>
            <w:hideMark/>
          </w:tcPr>
          <w:p w14:paraId="7AF0E388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Query</w:t>
            </w:r>
          </w:p>
        </w:tc>
        <w:tc>
          <w:tcPr>
            <w:tcW w:w="0" w:type="auto"/>
            <w:hideMark/>
          </w:tcPr>
          <w:p w14:paraId="413E8609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Results</w:t>
            </w:r>
          </w:p>
        </w:tc>
      </w:tr>
      <w:tr w:rsidR="00C36499" w:rsidRPr="00EB275C" w14:paraId="1B98F088" w14:textId="77777777" w:rsidTr="00C36499">
        <w:tc>
          <w:tcPr>
            <w:tcW w:w="0" w:type="auto"/>
            <w:hideMark/>
          </w:tcPr>
          <w:p w14:paraId="674C86CA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1</w:t>
            </w:r>
          </w:p>
        </w:tc>
        <w:tc>
          <w:tcPr>
            <w:tcW w:w="0" w:type="auto"/>
            <w:hideMark/>
          </w:tcPr>
          <w:p w14:paraId="7DDBF0E2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nb-NO"/>
              </w:rPr>
              <w:t>TI (sport OR sports) N6 (organi?ed OR participat*) OR TI "organi?ed PA" OR TI ("organi?ed N2 "physical activit*")</w:t>
            </w:r>
          </w:p>
        </w:tc>
        <w:tc>
          <w:tcPr>
            <w:tcW w:w="0" w:type="auto"/>
            <w:hideMark/>
          </w:tcPr>
          <w:p w14:paraId="77B2A60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3,548</w:t>
            </w:r>
          </w:p>
        </w:tc>
      </w:tr>
      <w:tr w:rsidR="00C36499" w:rsidRPr="00EB275C" w14:paraId="2BF187C5" w14:textId="77777777" w:rsidTr="00C36499">
        <w:tc>
          <w:tcPr>
            <w:tcW w:w="0" w:type="auto"/>
            <w:hideMark/>
          </w:tcPr>
          <w:p w14:paraId="555040AF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2</w:t>
            </w:r>
          </w:p>
        </w:tc>
        <w:tc>
          <w:tcPr>
            <w:tcW w:w="0" w:type="auto"/>
            <w:hideMark/>
          </w:tcPr>
          <w:p w14:paraId="02CE6B05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nb-NO"/>
              </w:rPr>
              <w:t>AB (sport OR sports) N6 (organi?ed OR participat*) OR AB "organi?ed PA" OR AB ("organi?ed N2 "physical activit*")</w:t>
            </w:r>
          </w:p>
        </w:tc>
        <w:tc>
          <w:tcPr>
            <w:tcW w:w="0" w:type="auto"/>
            <w:hideMark/>
          </w:tcPr>
          <w:p w14:paraId="5CA4738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11,602</w:t>
            </w:r>
          </w:p>
        </w:tc>
      </w:tr>
      <w:tr w:rsidR="00C36499" w:rsidRPr="00EB275C" w14:paraId="6CA853EA" w14:textId="77777777" w:rsidTr="00C36499">
        <w:tc>
          <w:tcPr>
            <w:tcW w:w="0" w:type="auto"/>
            <w:hideMark/>
          </w:tcPr>
          <w:p w14:paraId="6BF25619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3</w:t>
            </w:r>
          </w:p>
        </w:tc>
        <w:tc>
          <w:tcPr>
            <w:tcW w:w="0" w:type="auto"/>
            <w:hideMark/>
          </w:tcPr>
          <w:p w14:paraId="4ADDEC80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U "SPORTS participation"</w:t>
            </w:r>
          </w:p>
        </w:tc>
        <w:tc>
          <w:tcPr>
            <w:tcW w:w="0" w:type="auto"/>
            <w:hideMark/>
          </w:tcPr>
          <w:p w14:paraId="750F727E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4,524</w:t>
            </w:r>
          </w:p>
        </w:tc>
      </w:tr>
      <w:tr w:rsidR="00C36499" w:rsidRPr="00EB275C" w14:paraId="7C7E3E4E" w14:textId="77777777" w:rsidTr="00C36499">
        <w:tc>
          <w:tcPr>
            <w:tcW w:w="0" w:type="auto"/>
            <w:hideMark/>
          </w:tcPr>
          <w:p w14:paraId="10A839DD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4</w:t>
            </w:r>
          </w:p>
        </w:tc>
        <w:tc>
          <w:tcPr>
            <w:tcW w:w="0" w:type="auto"/>
            <w:hideMark/>
          </w:tcPr>
          <w:p w14:paraId="20C07E85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1 OR S2 OR S3</w:t>
            </w:r>
          </w:p>
        </w:tc>
        <w:tc>
          <w:tcPr>
            <w:tcW w:w="0" w:type="auto"/>
            <w:hideMark/>
          </w:tcPr>
          <w:p w14:paraId="2F26BF1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16,714</w:t>
            </w:r>
          </w:p>
        </w:tc>
      </w:tr>
      <w:tr w:rsidR="00C36499" w:rsidRPr="00EB275C" w14:paraId="1C3D6B25" w14:textId="77777777" w:rsidTr="00C36499">
        <w:tc>
          <w:tcPr>
            <w:tcW w:w="0" w:type="auto"/>
            <w:hideMark/>
          </w:tcPr>
          <w:p w14:paraId="12292BD4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5</w:t>
            </w:r>
          </w:p>
        </w:tc>
        <w:tc>
          <w:tcPr>
            <w:tcW w:w="0" w:type="auto"/>
            <w:hideMark/>
          </w:tcPr>
          <w:p w14:paraId="5083104C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nb-NO"/>
              </w:rPr>
              <w:t>child* or adolescen* or teen or teens or teenager* or young* or youth* or kid or kids or boy or boys or girl or girls</w:t>
            </w:r>
          </w:p>
        </w:tc>
        <w:tc>
          <w:tcPr>
            <w:tcW w:w="0" w:type="auto"/>
            <w:hideMark/>
          </w:tcPr>
          <w:p w14:paraId="5B530D98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247,748</w:t>
            </w:r>
          </w:p>
        </w:tc>
      </w:tr>
      <w:tr w:rsidR="00C36499" w:rsidRPr="00EB275C" w14:paraId="28B75E60" w14:textId="77777777" w:rsidTr="00C36499">
        <w:tc>
          <w:tcPr>
            <w:tcW w:w="0" w:type="auto"/>
            <w:hideMark/>
          </w:tcPr>
          <w:p w14:paraId="7B4425A2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6</w:t>
            </w:r>
          </w:p>
        </w:tc>
        <w:tc>
          <w:tcPr>
            <w:tcW w:w="0" w:type="auto"/>
            <w:hideMark/>
          </w:tcPr>
          <w:p w14:paraId="0064A4BA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4 AND S5</w:t>
            </w:r>
          </w:p>
        </w:tc>
        <w:tc>
          <w:tcPr>
            <w:tcW w:w="0" w:type="auto"/>
            <w:hideMark/>
          </w:tcPr>
          <w:p w14:paraId="7ED767D5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5,809</w:t>
            </w:r>
          </w:p>
        </w:tc>
      </w:tr>
      <w:tr w:rsidR="00C36499" w:rsidRPr="00EB275C" w14:paraId="0A9A299B" w14:textId="77777777" w:rsidTr="00C36499">
        <w:tc>
          <w:tcPr>
            <w:tcW w:w="0" w:type="auto"/>
            <w:hideMark/>
          </w:tcPr>
          <w:p w14:paraId="1DAC566E" w14:textId="27EA59F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S7</w:t>
            </w:r>
            <w:r w:rsidR="005123C4" w:rsidRPr="00EB275C">
              <w:rPr>
                <w:rStyle w:val="Fotnotereferanse"/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footnoteReference w:id="1"/>
            </w:r>
          </w:p>
        </w:tc>
        <w:tc>
          <w:tcPr>
            <w:tcW w:w="0" w:type="auto"/>
            <w:hideMark/>
          </w:tcPr>
          <w:p w14:paraId="777C6D5C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TI review*</w:t>
            </w:r>
          </w:p>
        </w:tc>
        <w:tc>
          <w:tcPr>
            <w:tcW w:w="0" w:type="auto"/>
            <w:hideMark/>
          </w:tcPr>
          <w:p w14:paraId="51216E88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  <w:lang w:val="nb-NO" w:eastAsia="nb-NO"/>
              </w:rPr>
              <w:t>31,054</w:t>
            </w:r>
          </w:p>
        </w:tc>
      </w:tr>
      <w:tr w:rsidR="00C36499" w:rsidRPr="00EB275C" w14:paraId="3C5B77A5" w14:textId="77777777" w:rsidTr="00C36499">
        <w:tc>
          <w:tcPr>
            <w:tcW w:w="0" w:type="auto"/>
            <w:hideMark/>
          </w:tcPr>
          <w:p w14:paraId="573ADCC0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8</w:t>
            </w:r>
          </w:p>
        </w:tc>
        <w:tc>
          <w:tcPr>
            <w:tcW w:w="0" w:type="auto"/>
            <w:hideMark/>
          </w:tcPr>
          <w:p w14:paraId="0833897F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eastAsia="nb-NO"/>
              </w:rPr>
              <w:t>metasynthes* or "meta-synthes*" or "meta-analys*" or "systematic review*" or "scoping review*" or "Meta-Ethnography*" or "meta-ethnography"</w:t>
            </w:r>
          </w:p>
        </w:tc>
        <w:tc>
          <w:tcPr>
            <w:tcW w:w="0" w:type="auto"/>
            <w:hideMark/>
          </w:tcPr>
          <w:p w14:paraId="095927E0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14,581</w:t>
            </w:r>
          </w:p>
        </w:tc>
      </w:tr>
      <w:tr w:rsidR="00C36499" w:rsidRPr="00EB275C" w14:paraId="30522499" w14:textId="77777777" w:rsidTr="00C36499">
        <w:tc>
          <w:tcPr>
            <w:tcW w:w="0" w:type="auto"/>
            <w:hideMark/>
          </w:tcPr>
          <w:p w14:paraId="1C09C26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9</w:t>
            </w:r>
          </w:p>
        </w:tc>
        <w:tc>
          <w:tcPr>
            <w:tcW w:w="0" w:type="auto"/>
            <w:hideMark/>
          </w:tcPr>
          <w:p w14:paraId="3D7455A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7 OR S8</w:t>
            </w:r>
          </w:p>
        </w:tc>
        <w:tc>
          <w:tcPr>
            <w:tcW w:w="0" w:type="auto"/>
            <w:hideMark/>
          </w:tcPr>
          <w:p w14:paraId="2DDDC819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37,239</w:t>
            </w:r>
          </w:p>
        </w:tc>
      </w:tr>
      <w:tr w:rsidR="00C36499" w:rsidRPr="00EB275C" w14:paraId="469364E8" w14:textId="77777777" w:rsidTr="00C36499">
        <w:tc>
          <w:tcPr>
            <w:tcW w:w="0" w:type="auto"/>
            <w:hideMark/>
          </w:tcPr>
          <w:p w14:paraId="5A52E04A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10</w:t>
            </w:r>
          </w:p>
        </w:tc>
        <w:tc>
          <w:tcPr>
            <w:tcW w:w="0" w:type="auto"/>
            <w:hideMark/>
          </w:tcPr>
          <w:p w14:paraId="38736780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S6 AND S9</w:t>
            </w:r>
          </w:p>
        </w:tc>
        <w:tc>
          <w:tcPr>
            <w:tcW w:w="0" w:type="auto"/>
            <w:hideMark/>
          </w:tcPr>
          <w:p w14:paraId="269894DB" w14:textId="77777777" w:rsidR="00C36499" w:rsidRPr="00EB275C" w:rsidRDefault="00C36499" w:rsidP="00C36499">
            <w:pPr>
              <w:rPr>
                <w:rFonts w:ascii="Times New Roman" w:eastAsia="Times New Roman" w:hAnsi="Times New Roman" w:cs="Times New Roman"/>
                <w:color w:val="333333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333333"/>
                <w:bdr w:val="none" w:sz="0" w:space="0" w:color="auto" w:frame="1"/>
                <w:lang w:val="nb-NO" w:eastAsia="nb-NO"/>
              </w:rPr>
              <w:t>152</w:t>
            </w:r>
          </w:p>
        </w:tc>
      </w:tr>
    </w:tbl>
    <w:p w14:paraId="06B06817" w14:textId="3895DE9F" w:rsidR="003E4585" w:rsidRPr="00EB275C" w:rsidRDefault="003E4585" w:rsidP="00BC437F">
      <w:pPr>
        <w:rPr>
          <w:rFonts w:ascii="Times New Roman" w:hAnsi="Times New Roman" w:cs="Times New Roman"/>
        </w:rPr>
      </w:pPr>
    </w:p>
    <w:p w14:paraId="688A504D" w14:textId="6748BCE9" w:rsidR="003E4585" w:rsidRPr="00EB275C" w:rsidRDefault="003E4585" w:rsidP="00613693">
      <w:pPr>
        <w:pStyle w:val="Overskrift3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lastRenderedPageBreak/>
        <w:t>Scopus</w:t>
      </w:r>
      <w:r w:rsidR="00731AC0" w:rsidRPr="00EB275C">
        <w:rPr>
          <w:rFonts w:ascii="Times New Roman" w:hAnsi="Times New Roman" w:cs="Times New Roman"/>
          <w:sz w:val="22"/>
          <w:szCs w:val="22"/>
        </w:rPr>
        <w:t xml:space="preserve"> 27.04.2020</w:t>
      </w:r>
      <w:r w:rsidR="00613693" w:rsidRPr="00EB275C">
        <w:rPr>
          <w:rStyle w:val="Fotnotereferanse"/>
          <w:rFonts w:ascii="Times New Roman" w:hAnsi="Times New Roman" w:cs="Times New Roman"/>
          <w:sz w:val="22"/>
          <w:szCs w:val="22"/>
        </w:rPr>
        <w:footnoteReference w:id="2"/>
      </w:r>
    </w:p>
    <w:p w14:paraId="35815DE4" w14:textId="35B8237F" w:rsidR="0021789A" w:rsidRPr="00EB275C" w:rsidRDefault="0021789A" w:rsidP="00BC437F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Advanced search:</w:t>
      </w:r>
    </w:p>
    <w:p w14:paraId="69185B57" w14:textId="7453D2D5" w:rsidR="00731AC0" w:rsidRPr="00EB275C" w:rsidRDefault="0021789A" w:rsidP="00BC437F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( ( TITLE-ABS-KEY ( ( sport  OR  sports )  W/6  ( organi?ed  OR  participat* ) ) )  OR  ( TITLE-ABS-KEY ( "organi?ed PA" ) )  OR  ( TITLE-ABS-KEY ( organi?ed  W/2  "physical activit*" ) ) )  AND  ( TITLE-ABS-KEY ( child*  OR  adolescen*  OR  teen  OR  teens  OR  teenager*  OR  young*  OR  youth*  OR  kid  OR  kids  OR  boy  OR  boys  OR  girl  OR  girls ) )  AND  ( DOCTYPE ( re )  OR  TITLE ( review* )  OR  TITLE-ABS-KEY ( metasynthes*  OR  "meta-synthes*"  OR  "meta-analys*"  OR  "systematic review*"  OR  "scoping review*"  OR  "Meta-Ethnography*"  OR  "meta-ethnography" ) )</w:t>
      </w:r>
      <w:r w:rsidR="00E85409" w:rsidRPr="00EB275C">
        <w:rPr>
          <w:rFonts w:ascii="Times New Roman" w:hAnsi="Times New Roman" w:cs="Times New Roman"/>
        </w:rPr>
        <w:t xml:space="preserve"> </w:t>
      </w:r>
    </w:p>
    <w:p w14:paraId="4ECC30C9" w14:textId="260F6FDD" w:rsidR="00E85409" w:rsidRPr="00EB275C" w:rsidRDefault="00E85409" w:rsidP="00BC437F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882 hits</w:t>
      </w:r>
    </w:p>
    <w:p w14:paraId="68A41F7B" w14:textId="08692814" w:rsidR="00765FF5" w:rsidRPr="00EB275C" w:rsidRDefault="00765FF5" w:rsidP="00765FF5">
      <w:pPr>
        <w:pStyle w:val="Overskrift2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Additional database search 29.04.2020</w:t>
      </w:r>
    </w:p>
    <w:p w14:paraId="453348FA" w14:textId="77777777" w:rsidR="00765FF5" w:rsidRPr="00EB275C" w:rsidRDefault="00765FF5" w:rsidP="00765FF5">
      <w:pPr>
        <w:rPr>
          <w:rFonts w:ascii="Times New Roman" w:hAnsi="Times New Roman" w:cs="Times New Roman"/>
        </w:rPr>
      </w:pPr>
    </w:p>
    <w:p w14:paraId="447E8071" w14:textId="6F122ED1" w:rsidR="00765FF5" w:rsidRPr="00EB275C" w:rsidRDefault="00765FF5" w:rsidP="00765FF5">
      <w:pPr>
        <w:pStyle w:val="Overskrift3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Cochrane library</w:t>
      </w:r>
    </w:p>
    <w:p w14:paraId="20845593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Search Name:</w:t>
      </w:r>
      <w:r w:rsidRPr="00EB275C">
        <w:rPr>
          <w:rFonts w:ascii="Times New Roman" w:hAnsi="Times New Roman" w:cs="Times New Roman"/>
        </w:rPr>
        <w:tab/>
        <w:t>organized-sport-participation-child-younger-health</w:t>
      </w:r>
    </w:p>
    <w:p w14:paraId="0FD3ACAA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Date Run:</w:t>
      </w:r>
      <w:r w:rsidRPr="00EB275C">
        <w:rPr>
          <w:rFonts w:ascii="Times New Roman" w:hAnsi="Times New Roman" w:cs="Times New Roman"/>
        </w:rPr>
        <w:tab/>
        <w:t>29/04/2020 13:23:19</w:t>
      </w:r>
    </w:p>
    <w:p w14:paraId="4693BB71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Comment:</w:t>
      </w:r>
      <w:r w:rsidRPr="00EB275C">
        <w:rPr>
          <w:rFonts w:ascii="Times New Roman" w:hAnsi="Times New Roman" w:cs="Times New Roman"/>
        </w:rPr>
        <w:tab/>
      </w:r>
    </w:p>
    <w:p w14:paraId="2C8AB50B" w14:textId="32D1867B" w:rsidR="003405C8" w:rsidRPr="00EB275C" w:rsidRDefault="00184253" w:rsidP="003405C8">
      <w:pPr>
        <w:rPr>
          <w:rFonts w:ascii="Times New Roman" w:hAnsi="Times New Roman" w:cs="Times New Roman"/>
        </w:rPr>
      </w:pPr>
      <w:hyperlink r:id="rId12" w:history="1">
        <w:r w:rsidR="003405C8" w:rsidRPr="00EB275C">
          <w:rPr>
            <w:rStyle w:val="Hyperkobling"/>
            <w:rFonts w:ascii="Times New Roman" w:hAnsi="Times New Roman" w:cs="Times New Roman"/>
          </w:rPr>
          <w:t>https://www.cochranelibrary.com/web/cochrane/advanced-search/search-manager?search=3666503</w:t>
        </w:r>
      </w:hyperlink>
      <w:r w:rsidR="003405C8" w:rsidRPr="00EB275C">
        <w:rPr>
          <w:rFonts w:ascii="Times New Roman" w:hAnsi="Times New Roman" w:cs="Times New Roman"/>
        </w:rPr>
        <w:t xml:space="preserve"> </w:t>
      </w:r>
    </w:p>
    <w:p w14:paraId="60503C6A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ID</w:t>
      </w:r>
      <w:r w:rsidRPr="00EB275C">
        <w:rPr>
          <w:rFonts w:ascii="Times New Roman" w:hAnsi="Times New Roman" w:cs="Times New Roman"/>
        </w:rPr>
        <w:tab/>
        <w:t>Search</w:t>
      </w:r>
      <w:r w:rsidRPr="00EB275C">
        <w:rPr>
          <w:rFonts w:ascii="Times New Roman" w:hAnsi="Times New Roman" w:cs="Times New Roman"/>
        </w:rPr>
        <w:tab/>
        <w:t>Hits</w:t>
      </w:r>
    </w:p>
    <w:p w14:paraId="012A8B0C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1</w:t>
      </w:r>
      <w:r w:rsidRPr="00EB275C">
        <w:rPr>
          <w:rFonts w:ascii="Times New Roman" w:hAnsi="Times New Roman" w:cs="Times New Roman"/>
        </w:rPr>
        <w:tab/>
        <w:t>MeSH descriptor: [Youth Sports] this term only</w:t>
      </w:r>
      <w:r w:rsidRPr="00EB275C">
        <w:rPr>
          <w:rFonts w:ascii="Times New Roman" w:hAnsi="Times New Roman" w:cs="Times New Roman"/>
        </w:rPr>
        <w:tab/>
        <w:t>9</w:t>
      </w:r>
    </w:p>
    <w:p w14:paraId="58250B59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2</w:t>
      </w:r>
      <w:r w:rsidRPr="00EB275C">
        <w:rPr>
          <w:rFonts w:ascii="Times New Roman" w:hAnsi="Times New Roman" w:cs="Times New Roman"/>
        </w:rPr>
        <w:tab/>
        <w:t>MeSH descriptor: [Sports] this term only</w:t>
      </w:r>
      <w:r w:rsidRPr="00EB275C">
        <w:rPr>
          <w:rFonts w:ascii="Times New Roman" w:hAnsi="Times New Roman" w:cs="Times New Roman"/>
        </w:rPr>
        <w:tab/>
        <w:t>858</w:t>
      </w:r>
    </w:p>
    <w:p w14:paraId="203133D2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3</w:t>
      </w:r>
      <w:r w:rsidRPr="00EB275C">
        <w:rPr>
          <w:rFonts w:ascii="Times New Roman" w:hAnsi="Times New Roman" w:cs="Times New Roman"/>
        </w:rPr>
        <w:tab/>
        <w:t>MeSH descriptor: [Leisure Activities] this term only</w:t>
      </w:r>
      <w:r w:rsidRPr="00EB275C">
        <w:rPr>
          <w:rFonts w:ascii="Times New Roman" w:hAnsi="Times New Roman" w:cs="Times New Roman"/>
        </w:rPr>
        <w:tab/>
        <w:t>254</w:t>
      </w:r>
    </w:p>
    <w:p w14:paraId="1A9DC01B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4</w:t>
      </w:r>
      <w:r w:rsidRPr="00EB275C">
        <w:rPr>
          <w:rFonts w:ascii="Times New Roman" w:hAnsi="Times New Roman" w:cs="Times New Roman"/>
        </w:rPr>
        <w:tab/>
        <w:t>MeSH descriptor: [Organizations] this term only</w:t>
      </w:r>
      <w:r w:rsidRPr="00EB275C">
        <w:rPr>
          <w:rFonts w:ascii="Times New Roman" w:hAnsi="Times New Roman" w:cs="Times New Roman"/>
        </w:rPr>
        <w:tab/>
        <w:t>16</w:t>
      </w:r>
    </w:p>
    <w:p w14:paraId="30DF83DB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5</w:t>
      </w:r>
      <w:r w:rsidRPr="00EB275C">
        <w:rPr>
          <w:rFonts w:ascii="Times New Roman" w:hAnsi="Times New Roman" w:cs="Times New Roman"/>
        </w:rPr>
        <w:tab/>
        <w:t>MeSH descriptor: [Social Participation] this term only</w:t>
      </w:r>
      <w:r w:rsidRPr="00EB275C">
        <w:rPr>
          <w:rFonts w:ascii="Times New Roman" w:hAnsi="Times New Roman" w:cs="Times New Roman"/>
        </w:rPr>
        <w:tab/>
        <w:t>98</w:t>
      </w:r>
    </w:p>
    <w:p w14:paraId="09D23D4E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6</w:t>
      </w:r>
      <w:r w:rsidRPr="00EB275C">
        <w:rPr>
          <w:rFonts w:ascii="Times New Roman" w:hAnsi="Times New Roman" w:cs="Times New Roman"/>
        </w:rPr>
        <w:tab/>
        <w:t>MeSH descriptor: [Social Participation] this term only</w:t>
      </w:r>
      <w:r w:rsidRPr="00EB275C">
        <w:rPr>
          <w:rFonts w:ascii="Times New Roman" w:hAnsi="Times New Roman" w:cs="Times New Roman"/>
        </w:rPr>
        <w:tab/>
        <w:t>98</w:t>
      </w:r>
    </w:p>
    <w:p w14:paraId="61869D85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7</w:t>
      </w:r>
      <w:r w:rsidRPr="00EB275C">
        <w:rPr>
          <w:rFonts w:ascii="Times New Roman" w:hAnsi="Times New Roman" w:cs="Times New Roman"/>
        </w:rPr>
        <w:tab/>
        <w:t>#3 OR #4 OR #5 OR #6</w:t>
      </w:r>
      <w:r w:rsidRPr="00EB275C">
        <w:rPr>
          <w:rFonts w:ascii="Times New Roman" w:hAnsi="Times New Roman" w:cs="Times New Roman"/>
        </w:rPr>
        <w:tab/>
        <w:t>365</w:t>
      </w:r>
    </w:p>
    <w:p w14:paraId="0455DC66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8</w:t>
      </w:r>
      <w:r w:rsidRPr="00EB275C">
        <w:rPr>
          <w:rFonts w:ascii="Times New Roman" w:hAnsi="Times New Roman" w:cs="Times New Roman"/>
        </w:rPr>
        <w:tab/>
        <w:t>#2 AND #7</w:t>
      </w:r>
      <w:r w:rsidRPr="00EB275C">
        <w:rPr>
          <w:rFonts w:ascii="Times New Roman" w:hAnsi="Times New Roman" w:cs="Times New Roman"/>
        </w:rPr>
        <w:tab/>
        <w:t>12</w:t>
      </w:r>
    </w:p>
    <w:p w14:paraId="6CF4E9CD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9</w:t>
      </w:r>
      <w:r w:rsidRPr="00EB275C">
        <w:rPr>
          <w:rFonts w:ascii="Times New Roman" w:hAnsi="Times New Roman" w:cs="Times New Roman"/>
        </w:rPr>
        <w:tab/>
        <w:t>((sport or sports) NEAR/6 (organi?ed or participat*)):ti,ab</w:t>
      </w:r>
      <w:r w:rsidRPr="00EB275C">
        <w:rPr>
          <w:rFonts w:ascii="Times New Roman" w:hAnsi="Times New Roman" w:cs="Times New Roman"/>
        </w:rPr>
        <w:tab/>
        <w:t>465</w:t>
      </w:r>
    </w:p>
    <w:p w14:paraId="0ABA58E2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10</w:t>
      </w:r>
      <w:r w:rsidRPr="00EB275C">
        <w:rPr>
          <w:rFonts w:ascii="Times New Roman" w:hAnsi="Times New Roman" w:cs="Times New Roman"/>
        </w:rPr>
        <w:tab/>
        <w:t>(organi?ed pa or (organi?ed NEAR/2 (physical NEXT activit*))):ti,ab</w:t>
      </w:r>
      <w:r w:rsidRPr="00EB275C">
        <w:rPr>
          <w:rFonts w:ascii="Times New Roman" w:hAnsi="Times New Roman" w:cs="Times New Roman"/>
        </w:rPr>
        <w:tab/>
        <w:t>74</w:t>
      </w:r>
    </w:p>
    <w:p w14:paraId="29F08FDF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11</w:t>
      </w:r>
      <w:r w:rsidRPr="00EB275C">
        <w:rPr>
          <w:rFonts w:ascii="Times New Roman" w:hAnsi="Times New Roman" w:cs="Times New Roman"/>
        </w:rPr>
        <w:tab/>
        <w:t>#1 OR #8 OR #9 OR #10</w:t>
      </w:r>
      <w:r w:rsidRPr="00EB275C">
        <w:rPr>
          <w:rFonts w:ascii="Times New Roman" w:hAnsi="Times New Roman" w:cs="Times New Roman"/>
        </w:rPr>
        <w:tab/>
        <w:t>545</w:t>
      </w:r>
    </w:p>
    <w:p w14:paraId="0CCC3994" w14:textId="77777777" w:rsidR="003405C8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12</w:t>
      </w:r>
      <w:r w:rsidRPr="00EB275C">
        <w:rPr>
          <w:rFonts w:ascii="Times New Roman" w:hAnsi="Times New Roman" w:cs="Times New Roman"/>
        </w:rPr>
        <w:tab/>
        <w:t>((child* or adolescen* or teen or teens or teenager* or young* or youth* or kid or kids or boy or boys or girl or girls)):ti,ab,kw</w:t>
      </w:r>
      <w:r w:rsidRPr="00EB275C">
        <w:rPr>
          <w:rFonts w:ascii="Times New Roman" w:hAnsi="Times New Roman" w:cs="Times New Roman"/>
        </w:rPr>
        <w:tab/>
        <w:t>295941</w:t>
      </w:r>
    </w:p>
    <w:p w14:paraId="2F85A5E4" w14:textId="6FAE6C84" w:rsidR="00765FF5" w:rsidRPr="00EB275C" w:rsidRDefault="003405C8" w:rsidP="003405C8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#13</w:t>
      </w:r>
      <w:r w:rsidRPr="00EB275C">
        <w:rPr>
          <w:rFonts w:ascii="Times New Roman" w:hAnsi="Times New Roman" w:cs="Times New Roman"/>
        </w:rPr>
        <w:tab/>
        <w:t>#11 AND #12</w:t>
      </w:r>
      <w:r w:rsidRPr="00EB275C">
        <w:rPr>
          <w:rFonts w:ascii="Times New Roman" w:hAnsi="Times New Roman" w:cs="Times New Roman"/>
        </w:rPr>
        <w:tab/>
        <w:t>314</w:t>
      </w:r>
      <w:r w:rsidR="00765FF5" w:rsidRPr="00EB275C">
        <w:rPr>
          <w:rFonts w:ascii="Times New Roman" w:hAnsi="Times New Roman" w:cs="Times New Roman"/>
        </w:rPr>
        <w:tab/>
      </w:r>
      <w:r w:rsidR="00EE24E7" w:rsidRPr="00EB275C">
        <w:rPr>
          <w:rFonts w:ascii="Times New Roman" w:hAnsi="Times New Roman" w:cs="Times New Roman"/>
        </w:rPr>
        <w:t xml:space="preserve"> </w:t>
      </w:r>
      <w:r w:rsidRPr="00EB275C">
        <w:rPr>
          <w:rFonts w:ascii="Times New Roman" w:hAnsi="Times New Roman" w:cs="Times New Roman"/>
          <w:b/>
          <w:bCs/>
        </w:rPr>
        <w:t>(6 – reviews)</w:t>
      </w:r>
    </w:p>
    <w:p w14:paraId="3539F97D" w14:textId="6EA5800A" w:rsidR="003E40DC" w:rsidRPr="00EB275C" w:rsidRDefault="003E40DC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br w:type="page"/>
      </w:r>
    </w:p>
    <w:p w14:paraId="5E2DEC81" w14:textId="691375DE" w:rsidR="00765FF5" w:rsidRPr="00EB275C" w:rsidRDefault="003E40DC" w:rsidP="006707EE">
      <w:pPr>
        <w:pStyle w:val="Overskrift3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EB275C">
        <w:rPr>
          <w:rFonts w:ascii="Times New Roman" w:hAnsi="Times New Roman" w:cs="Times New Roman"/>
          <w:sz w:val="22"/>
          <w:szCs w:val="22"/>
          <w:shd w:val="clear" w:color="auto" w:fill="FFFFFF"/>
        </w:rPr>
        <w:lastRenderedPageBreak/>
        <w:t>JBI Evidence Synthesis (earlier name: JBI Database of Systematic Reviews and Implementation Reports)</w:t>
      </w:r>
    </w:p>
    <w:p w14:paraId="2A9DB931" w14:textId="41129AD2" w:rsidR="003E40DC" w:rsidRPr="00EB275C" w:rsidRDefault="003E40DC" w:rsidP="00765FF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t>Not so sophisticated search functionalities</w:t>
      </w:r>
    </w:p>
    <w:p w14:paraId="2A2DE576" w14:textId="2EE09ABE" w:rsidR="00B90493" w:rsidRPr="00EB275C" w:rsidRDefault="00B90493" w:rsidP="00765FF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t>The systematic reviews from JBI is indexed in both MEDLINE and CINAHL databases</w:t>
      </w:r>
    </w:p>
    <w:p w14:paraId="03193BA9" w14:textId="03645146" w:rsidR="006707EE" w:rsidRPr="00EB275C" w:rsidRDefault="00B90493" w:rsidP="00765FF5">
      <w:pPr>
        <w:rPr>
          <w:rFonts w:ascii="Times New Roman" w:hAnsi="Times New Roman" w:cs="Times New Roman"/>
          <w:color w:val="000000"/>
          <w:u w:val="single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u w:val="single"/>
          <w:shd w:val="clear" w:color="auto" w:fill="FFFFFF"/>
        </w:rPr>
        <w:t>Simple phrase search:</w:t>
      </w:r>
    </w:p>
    <w:p w14:paraId="5EF3F4A4" w14:textId="4E7D5A60" w:rsidR="006707EE" w:rsidRPr="00EB275C" w:rsidRDefault="006707EE" w:rsidP="00765FF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t>organized sport" 1 hit</w:t>
      </w:r>
    </w:p>
    <w:p w14:paraId="59F0EF84" w14:textId="31F8CCEE" w:rsidR="003E40DC" w:rsidRPr="00EB275C" w:rsidRDefault="00184253" w:rsidP="00765FF5">
      <w:pPr>
        <w:rPr>
          <w:rFonts w:ascii="Times New Roman" w:hAnsi="Times New Roman" w:cs="Times New Roman"/>
        </w:rPr>
      </w:pPr>
      <w:hyperlink r:id="rId13" w:history="1">
        <w:r w:rsidR="006707EE" w:rsidRPr="00EB275C">
          <w:rPr>
            <w:rStyle w:val="Hyperkobling"/>
            <w:rFonts w:ascii="Times New Roman" w:hAnsi="Times New Roman" w:cs="Times New Roman"/>
          </w:rPr>
          <w:t>https://journals.lww.com/jbisrir/pages/results.aspx?fs=%5b%7b%22Operator%22%3a%22and%22%2c%22Field%22%3a%22All+Fields%22%2c%22Key%22%3a%22%5c%22organized+sport%5c%22%22%7d%5d</w:t>
        </w:r>
      </w:hyperlink>
    </w:p>
    <w:p w14:paraId="12FA3465" w14:textId="7949C6DE" w:rsidR="006707EE" w:rsidRPr="00EB275C" w:rsidRDefault="006707EE" w:rsidP="00765FF5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"organized sports" 3 hits</w:t>
      </w:r>
    </w:p>
    <w:p w14:paraId="553AB18A" w14:textId="7C7FF975" w:rsidR="006707EE" w:rsidRPr="00EB275C" w:rsidRDefault="00184253" w:rsidP="00765FF5">
      <w:pPr>
        <w:rPr>
          <w:rFonts w:ascii="Times New Roman" w:hAnsi="Times New Roman" w:cs="Times New Roman"/>
        </w:rPr>
      </w:pPr>
      <w:hyperlink r:id="rId14" w:history="1">
        <w:r w:rsidR="006707EE" w:rsidRPr="00EB275C">
          <w:rPr>
            <w:rStyle w:val="Hyperkobling"/>
            <w:rFonts w:ascii="Times New Roman" w:hAnsi="Times New Roman" w:cs="Times New Roman"/>
          </w:rPr>
          <w:t>https://journals.lww.com/jbisrir/pages/results.aspx?fs=%5b%7b%22Operator%22%3a%22and%22%2c%22Field%22%3a%22All+Fields%22%2c%22Key%22%3a%22%5c%22organized+sports%5c%22%22%7d%5d</w:t>
        </w:r>
      </w:hyperlink>
    </w:p>
    <w:p w14:paraId="54920AAB" w14:textId="60BE7F78" w:rsidR="00E9396B" w:rsidRPr="00EB275C" w:rsidRDefault="00E9396B" w:rsidP="00765FF5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Total: 4 hits</w:t>
      </w:r>
    </w:p>
    <w:p w14:paraId="58553EC7" w14:textId="04C9E849" w:rsidR="00E9396B" w:rsidRPr="00EB275C" w:rsidRDefault="00E9396B" w:rsidP="00E9396B">
      <w:pPr>
        <w:pStyle w:val="Overskrift3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Epistemonikos</w:t>
      </w:r>
      <w:r w:rsidR="001C4C44" w:rsidRPr="00EB275C">
        <w:rPr>
          <w:rFonts w:ascii="Times New Roman" w:hAnsi="Times New Roman" w:cs="Times New Roman"/>
          <w:sz w:val="22"/>
          <w:szCs w:val="22"/>
        </w:rPr>
        <w:t xml:space="preserve"> 29.04.2020</w:t>
      </w:r>
    </w:p>
    <w:p w14:paraId="3A7E29ED" w14:textId="67A4C1EC" w:rsidR="00975A07" w:rsidRPr="00EB275C" w:rsidRDefault="00975A07" w:rsidP="00E9396B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Do not support proximity operator, will broaden the search</w:t>
      </w:r>
    </w:p>
    <w:p w14:paraId="1491AE06" w14:textId="77856E98" w:rsidR="004076A9" w:rsidRPr="00EB275C" w:rsidRDefault="004076A9" w:rsidP="00765FF5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Simple search</w:t>
      </w:r>
      <w:r w:rsidR="001C4C44" w:rsidRPr="00EB275C">
        <w:rPr>
          <w:rFonts w:ascii="Times New Roman" w:hAnsi="Times New Roman" w:cs="Times New Roman"/>
        </w:rPr>
        <w:t xml:space="preserve"> form:</w:t>
      </w:r>
    </w:p>
    <w:p w14:paraId="0945D66D" w14:textId="31B114A4" w:rsidR="00E9396B" w:rsidRPr="00EB275C" w:rsidRDefault="004076A9" w:rsidP="00765FF5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(organized OR organised) AND (sport OR sports OR "physical activity" OR PA) AND (child* or adolescen* or teen or teens or teenager* or young* or youth* or kid or kids or boy or boys or girl or girls)</w:t>
      </w:r>
      <w:r w:rsidR="001C4C44" w:rsidRPr="00EB275C">
        <w:rPr>
          <w:rFonts w:ascii="Times New Roman" w:hAnsi="Times New Roman" w:cs="Times New Roman"/>
        </w:rPr>
        <w:t xml:space="preserve"> </w:t>
      </w:r>
    </w:p>
    <w:p w14:paraId="7171ADBE" w14:textId="55F81EF9" w:rsidR="001C4C44" w:rsidRPr="00EB275C" w:rsidRDefault="00184253" w:rsidP="00765FF5">
      <w:pPr>
        <w:rPr>
          <w:rFonts w:ascii="Times New Roman" w:hAnsi="Times New Roman" w:cs="Times New Roman"/>
        </w:rPr>
      </w:pPr>
      <w:hyperlink r:id="rId15" w:history="1">
        <w:r w:rsidR="001C4C44" w:rsidRPr="00EB275C">
          <w:rPr>
            <w:rStyle w:val="Hyperkobling"/>
            <w:rFonts w:ascii="Times New Roman" w:hAnsi="Times New Roman" w:cs="Times New Roman"/>
          </w:rPr>
          <w:t>Link</w:t>
        </w:r>
      </w:hyperlink>
    </w:p>
    <w:p w14:paraId="384A9F65" w14:textId="6085142C" w:rsidR="00E9396B" w:rsidRPr="00EB275C" w:rsidRDefault="004076A9" w:rsidP="00765FF5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Limit:</w:t>
      </w:r>
    </w:p>
    <w:p w14:paraId="6C63B333" w14:textId="4B79FEF5" w:rsidR="004076A9" w:rsidRPr="00EB275C" w:rsidRDefault="004076A9" w:rsidP="004076A9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Broad synthesesis: 6</w:t>
      </w:r>
    </w:p>
    <w:p w14:paraId="2236C769" w14:textId="1795D0A7" w:rsidR="004076A9" w:rsidRPr="00EB275C" w:rsidRDefault="004076A9" w:rsidP="004076A9">
      <w:pPr>
        <w:pStyle w:val="Listeavsnitt"/>
        <w:numPr>
          <w:ilvl w:val="0"/>
          <w:numId w:val="5"/>
        </w:num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Systematic reviews: 86</w:t>
      </w:r>
    </w:p>
    <w:p w14:paraId="6972615F" w14:textId="60FF7307" w:rsidR="004076A9" w:rsidRPr="00EB275C" w:rsidRDefault="004076A9" w:rsidP="004076A9">
      <w:pPr>
        <w:pStyle w:val="Listeavsnitt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Total: 92</w:t>
      </w:r>
    </w:p>
    <w:p w14:paraId="02B123FE" w14:textId="770E6619" w:rsidR="00E9396B" w:rsidRPr="00EB275C" w:rsidRDefault="00E9396B" w:rsidP="00765FF5">
      <w:pPr>
        <w:rPr>
          <w:rFonts w:ascii="Times New Roman" w:hAnsi="Times New Roman" w:cs="Times New Roman"/>
        </w:rPr>
      </w:pPr>
    </w:p>
    <w:p w14:paraId="7E6FC796" w14:textId="02E6DF9E" w:rsidR="0032343D" w:rsidRPr="00EB275C" w:rsidRDefault="0032343D" w:rsidP="00765FF5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Prospero – protocol</w:t>
      </w:r>
    </w:p>
    <w:p w14:paraId="17F61866" w14:textId="1CC4FA75" w:rsidR="0032343D" w:rsidRPr="00EB275C" w:rsidRDefault="0032343D" w:rsidP="00765FF5">
      <w:pPr>
        <w:rPr>
          <w:rFonts w:ascii="Times New Roman" w:hAnsi="Times New Roman" w:cs="Times New Roman"/>
        </w:rPr>
      </w:pPr>
      <w:r w:rsidRPr="00EB275C">
        <w:rPr>
          <w:rFonts w:ascii="Times New Roman" w:hAnsi="Times New Roman" w:cs="Times New Roman"/>
        </w:rPr>
        <w:t>organized AND (sport OR sports OR physical activity OR PA) AND (child* or adolescen* or teen or teens or teenager* or young* or youth* or kid or kids or boy or boys or girl or girls)</w:t>
      </w:r>
    </w:p>
    <w:p w14:paraId="4BC90F54" w14:textId="7B79C28B" w:rsidR="0032343D" w:rsidRPr="00EB275C" w:rsidRDefault="0032343D" w:rsidP="00765FF5">
      <w:pPr>
        <w:rPr>
          <w:rFonts w:ascii="Times New Roman" w:hAnsi="Times New Roman" w:cs="Times New Roman"/>
          <w:b/>
          <w:bCs/>
        </w:rPr>
      </w:pPr>
      <w:r w:rsidRPr="00EB275C">
        <w:rPr>
          <w:rFonts w:ascii="Times New Roman" w:hAnsi="Times New Roman" w:cs="Times New Roman"/>
          <w:b/>
          <w:bCs/>
        </w:rPr>
        <w:t>82 hits</w:t>
      </w:r>
    </w:p>
    <w:p w14:paraId="092950F3" w14:textId="0BB4B2C5" w:rsidR="0032343D" w:rsidRPr="00EB275C" w:rsidRDefault="0032343D" w:rsidP="0032343D">
      <w:pPr>
        <w:pStyle w:val="Overskrift3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sz w:val="22"/>
          <w:szCs w:val="22"/>
        </w:rPr>
        <w:t>The Database of Abstracts of Reviews of Effects (DARE)</w:t>
      </w:r>
    </w:p>
    <w:p w14:paraId="21ABF349" w14:textId="74DFBFDC" w:rsidR="0032343D" w:rsidRPr="00EB275C" w:rsidRDefault="00950A70" w:rsidP="00765FF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t>Results for: (organized ) AND (Sport OR sports OR physical activity OR PA) AND (child* or adolescen* or teen or teens or teenager* or young* or youth* or kid or kids or boy or boys or girl or girls) IN DARE: 0 hits</w:t>
      </w:r>
    </w:p>
    <w:p w14:paraId="46D0555B" w14:textId="07990444" w:rsidR="00A1022D" w:rsidRPr="00EB275C" w:rsidRDefault="00A1022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B275C">
        <w:rPr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14454EF7" w14:textId="77777777" w:rsidR="00A1022D" w:rsidRPr="00EB275C" w:rsidRDefault="00A1022D" w:rsidP="00765FF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968B764" w14:textId="77777777" w:rsidR="00A1022D" w:rsidRPr="00EB275C" w:rsidRDefault="00A1022D" w:rsidP="00A1022D">
      <w:pPr>
        <w:pStyle w:val="Overskrift2"/>
        <w:rPr>
          <w:rFonts w:ascii="Times New Roman" w:hAnsi="Times New Roman" w:cs="Times New Roman"/>
          <w:sz w:val="22"/>
          <w:szCs w:val="22"/>
        </w:rPr>
      </w:pPr>
      <w:r w:rsidRPr="00EB275C">
        <w:rPr>
          <w:rFonts w:ascii="Times New Roman" w:hAnsi="Times New Roman" w:cs="Times New Roman"/>
          <w:b/>
          <w:bCs/>
          <w:sz w:val="22"/>
          <w:szCs w:val="22"/>
        </w:rPr>
        <w:t xml:space="preserve">Result hits: </w:t>
      </w:r>
    </w:p>
    <w:p w14:paraId="346A9F29" w14:textId="4E4E85A3" w:rsidR="00A1022D" w:rsidRPr="00EB275C" w:rsidRDefault="00A1022D" w:rsidP="00765FF5">
      <w:pPr>
        <w:rPr>
          <w:rFonts w:ascii="Times New Roman" w:hAnsi="Times New Roman" w:cs="Times New Roman"/>
        </w:rPr>
      </w:pPr>
    </w:p>
    <w:tbl>
      <w:tblPr>
        <w:tblStyle w:val="Tabellrutenett"/>
        <w:tblW w:w="4820" w:type="dxa"/>
        <w:tblLook w:val="04A0" w:firstRow="1" w:lastRow="0" w:firstColumn="1" w:lastColumn="0" w:noHBand="0" w:noVBand="1"/>
      </w:tblPr>
      <w:tblGrid>
        <w:gridCol w:w="3620"/>
        <w:gridCol w:w="1200"/>
      </w:tblGrid>
      <w:tr w:rsidR="00A1022D" w:rsidRPr="00EB275C" w14:paraId="5DCF28B2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04177FFF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Database search 27-29.04.2020</w:t>
            </w:r>
          </w:p>
        </w:tc>
        <w:tc>
          <w:tcPr>
            <w:tcW w:w="1200" w:type="dxa"/>
            <w:noWrap/>
            <w:hideMark/>
          </w:tcPr>
          <w:p w14:paraId="14961C7A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Number</w:t>
            </w:r>
          </w:p>
        </w:tc>
      </w:tr>
      <w:tr w:rsidR="00A1022D" w:rsidRPr="00EB275C" w14:paraId="07082519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6F590D3A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</w:p>
        </w:tc>
        <w:tc>
          <w:tcPr>
            <w:tcW w:w="1200" w:type="dxa"/>
            <w:noWrap/>
            <w:hideMark/>
          </w:tcPr>
          <w:p w14:paraId="465D5EBC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lang w:val="nb-NO" w:eastAsia="nb-NO"/>
              </w:rPr>
            </w:pPr>
          </w:p>
        </w:tc>
      </w:tr>
      <w:tr w:rsidR="00A1022D" w:rsidRPr="00EB275C" w14:paraId="2AA4FD3A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5E83D88B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DLINE (Ovid)</w:t>
            </w:r>
          </w:p>
        </w:tc>
        <w:tc>
          <w:tcPr>
            <w:tcW w:w="1200" w:type="dxa"/>
            <w:noWrap/>
            <w:hideMark/>
          </w:tcPr>
          <w:p w14:paraId="031729A3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99</w:t>
            </w:r>
          </w:p>
        </w:tc>
      </w:tr>
      <w:tr w:rsidR="00A1022D" w:rsidRPr="00EB275C" w14:paraId="237EB172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16935797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MBASE (ovid)</w:t>
            </w:r>
          </w:p>
        </w:tc>
        <w:tc>
          <w:tcPr>
            <w:tcW w:w="1200" w:type="dxa"/>
            <w:noWrap/>
            <w:hideMark/>
          </w:tcPr>
          <w:p w14:paraId="2D940B35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08</w:t>
            </w:r>
          </w:p>
        </w:tc>
      </w:tr>
      <w:tr w:rsidR="00A1022D" w:rsidRPr="00EB275C" w14:paraId="0A3EDB5D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4E6A16F0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sycINFO (ovid)</w:t>
            </w:r>
          </w:p>
        </w:tc>
        <w:tc>
          <w:tcPr>
            <w:tcW w:w="1200" w:type="dxa"/>
            <w:noWrap/>
            <w:hideMark/>
          </w:tcPr>
          <w:p w14:paraId="56FEDBB0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8</w:t>
            </w:r>
          </w:p>
        </w:tc>
      </w:tr>
      <w:tr w:rsidR="00A1022D" w:rsidRPr="00EB275C" w14:paraId="183551C7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28722BE5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ORTDiscus (Ovid)</w:t>
            </w:r>
          </w:p>
        </w:tc>
        <w:tc>
          <w:tcPr>
            <w:tcW w:w="1200" w:type="dxa"/>
            <w:noWrap/>
            <w:hideMark/>
          </w:tcPr>
          <w:p w14:paraId="3F0AB101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52</w:t>
            </w:r>
          </w:p>
        </w:tc>
      </w:tr>
      <w:tr w:rsidR="00A1022D" w:rsidRPr="00EB275C" w14:paraId="4E9379FC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508EEDAC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copus</w:t>
            </w:r>
          </w:p>
        </w:tc>
        <w:tc>
          <w:tcPr>
            <w:tcW w:w="1200" w:type="dxa"/>
            <w:noWrap/>
            <w:hideMark/>
          </w:tcPr>
          <w:p w14:paraId="1640CA09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82</w:t>
            </w:r>
          </w:p>
        </w:tc>
      </w:tr>
      <w:tr w:rsidR="00A1022D" w:rsidRPr="00EB275C" w14:paraId="37B79BBF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0ABB93AA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chrane</w:t>
            </w:r>
          </w:p>
        </w:tc>
        <w:tc>
          <w:tcPr>
            <w:tcW w:w="1200" w:type="dxa"/>
            <w:noWrap/>
            <w:hideMark/>
          </w:tcPr>
          <w:p w14:paraId="591C8F70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A1022D" w:rsidRPr="00EB275C" w14:paraId="7D97A010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19DEC2FC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jbi</w:t>
            </w:r>
          </w:p>
        </w:tc>
        <w:tc>
          <w:tcPr>
            <w:tcW w:w="1200" w:type="dxa"/>
            <w:noWrap/>
            <w:hideMark/>
          </w:tcPr>
          <w:p w14:paraId="11EAF3CC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A1022D" w:rsidRPr="00EB275C" w14:paraId="71215EFD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3CE4868A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pistemonikos</w:t>
            </w:r>
          </w:p>
        </w:tc>
        <w:tc>
          <w:tcPr>
            <w:tcW w:w="1200" w:type="dxa"/>
            <w:noWrap/>
            <w:hideMark/>
          </w:tcPr>
          <w:p w14:paraId="260A385F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2</w:t>
            </w:r>
          </w:p>
        </w:tc>
      </w:tr>
      <w:tr w:rsidR="00A1022D" w:rsidRPr="00EB275C" w14:paraId="321F59AA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2845FEE1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spero</w:t>
            </w:r>
          </w:p>
        </w:tc>
        <w:tc>
          <w:tcPr>
            <w:tcW w:w="1200" w:type="dxa"/>
            <w:noWrap/>
            <w:hideMark/>
          </w:tcPr>
          <w:p w14:paraId="204FD807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2</w:t>
            </w:r>
          </w:p>
        </w:tc>
      </w:tr>
      <w:tr w:rsidR="00A1022D" w:rsidRPr="00EB275C" w14:paraId="6584E6E3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77BF8F6B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Total</w:t>
            </w:r>
          </w:p>
        </w:tc>
        <w:tc>
          <w:tcPr>
            <w:tcW w:w="1200" w:type="dxa"/>
            <w:noWrap/>
            <w:hideMark/>
          </w:tcPr>
          <w:p w14:paraId="0AEDF2B6" w14:textId="77777777" w:rsidR="00A1022D" w:rsidRPr="00EB275C" w:rsidRDefault="00A1022D" w:rsidP="00A1022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3013</w:t>
            </w:r>
          </w:p>
        </w:tc>
      </w:tr>
      <w:tr w:rsidR="00A1022D" w:rsidRPr="00EB275C" w14:paraId="6AFA367D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369A8A33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plicates</w:t>
            </w:r>
          </w:p>
        </w:tc>
        <w:tc>
          <w:tcPr>
            <w:tcW w:w="1200" w:type="dxa"/>
            <w:noWrap/>
            <w:hideMark/>
          </w:tcPr>
          <w:p w14:paraId="61B4AA68" w14:textId="365CF6B1" w:rsidR="00A1022D" w:rsidRPr="00EB275C" w:rsidRDefault="000815BD" w:rsidP="00A1022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8</w:t>
            </w:r>
          </w:p>
        </w:tc>
      </w:tr>
      <w:tr w:rsidR="00A1022D" w:rsidRPr="00EB275C" w14:paraId="1444A8C2" w14:textId="77777777" w:rsidTr="00A1022D">
        <w:trPr>
          <w:trHeight w:val="300"/>
        </w:trPr>
        <w:tc>
          <w:tcPr>
            <w:tcW w:w="3620" w:type="dxa"/>
            <w:noWrap/>
            <w:hideMark/>
          </w:tcPr>
          <w:p w14:paraId="1C094A08" w14:textId="77777777" w:rsidR="00A1022D" w:rsidRPr="00EB275C" w:rsidRDefault="00A1022D" w:rsidP="00A102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b-NO"/>
              </w:rPr>
              <w:t>Uniqe, Rayyan screening TI-AB</w:t>
            </w:r>
          </w:p>
        </w:tc>
        <w:tc>
          <w:tcPr>
            <w:tcW w:w="1200" w:type="dxa"/>
            <w:noWrap/>
            <w:hideMark/>
          </w:tcPr>
          <w:p w14:paraId="2B69C8AF" w14:textId="2770AFE8" w:rsidR="00A1022D" w:rsidRPr="00EB275C" w:rsidRDefault="00C218C4" w:rsidP="00A1022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B27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35</w:t>
            </w:r>
          </w:p>
        </w:tc>
      </w:tr>
    </w:tbl>
    <w:p w14:paraId="3569A039" w14:textId="77777777" w:rsidR="00A1022D" w:rsidRPr="00EB275C" w:rsidRDefault="00A1022D" w:rsidP="00765FF5">
      <w:pPr>
        <w:rPr>
          <w:rFonts w:ascii="Times New Roman" w:hAnsi="Times New Roman" w:cs="Times New Roman"/>
        </w:rPr>
      </w:pPr>
    </w:p>
    <w:sectPr w:rsidR="00A1022D" w:rsidRPr="00EB275C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FFE7E" w14:textId="77777777" w:rsidR="000638CD" w:rsidRDefault="000638CD" w:rsidP="00613693">
      <w:pPr>
        <w:spacing w:after="0" w:line="240" w:lineRule="auto"/>
      </w:pPr>
      <w:r>
        <w:separator/>
      </w:r>
    </w:p>
  </w:endnote>
  <w:endnote w:type="continuationSeparator" w:id="0">
    <w:p w14:paraId="07ADAB6C" w14:textId="77777777" w:rsidR="000638CD" w:rsidRDefault="000638CD" w:rsidP="00613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995B9B" w14:textId="77777777" w:rsidR="00EB095D" w:rsidRDefault="00EB095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85549323"/>
      <w:docPartObj>
        <w:docPartGallery w:val="Page Numbers (Bottom of Page)"/>
        <w:docPartUnique/>
      </w:docPartObj>
    </w:sdtPr>
    <w:sdtEndPr/>
    <w:sdtContent>
      <w:p w14:paraId="7EF906AA" w14:textId="352EE202" w:rsidR="00D05BE5" w:rsidRDefault="00D05BE5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1243DBC" w14:textId="77777777" w:rsidR="00D05BE5" w:rsidRDefault="00D05BE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8FC573" w14:textId="77777777" w:rsidR="00EB095D" w:rsidRDefault="00EB095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0320B" w14:textId="77777777" w:rsidR="000638CD" w:rsidRDefault="000638CD" w:rsidP="00613693">
      <w:pPr>
        <w:spacing w:after="0" w:line="240" w:lineRule="auto"/>
      </w:pPr>
      <w:r>
        <w:separator/>
      </w:r>
    </w:p>
  </w:footnote>
  <w:footnote w:type="continuationSeparator" w:id="0">
    <w:p w14:paraId="2DD2B44C" w14:textId="77777777" w:rsidR="000638CD" w:rsidRDefault="000638CD" w:rsidP="00613693">
      <w:pPr>
        <w:spacing w:after="0" w:line="240" w:lineRule="auto"/>
      </w:pPr>
      <w:r>
        <w:continuationSeparator/>
      </w:r>
    </w:p>
  </w:footnote>
  <w:footnote w:id="1">
    <w:p w14:paraId="648A19C4" w14:textId="2DC387A6" w:rsidR="005123C4" w:rsidRPr="005123C4" w:rsidRDefault="005123C4">
      <w:pPr>
        <w:pStyle w:val="Fotnotetekst"/>
      </w:pPr>
      <w:r>
        <w:rPr>
          <w:rStyle w:val="Fotnotereferanse"/>
        </w:rPr>
        <w:footnoteRef/>
      </w:r>
      <w:r>
        <w:t xml:space="preserve"> Possible to narrow – mis</w:t>
      </w:r>
      <w:r w:rsidR="00BB145B">
        <w:t>sing the</w:t>
      </w:r>
      <w:r>
        <w:t xml:space="preserve"> </w:t>
      </w:r>
      <w:r w:rsidR="001E0934">
        <w:t xml:space="preserve">narrative </w:t>
      </w:r>
      <w:r>
        <w:t>review</w:t>
      </w:r>
      <w:r w:rsidR="00BB145B">
        <w:t>s</w:t>
      </w:r>
      <w:r>
        <w:t xml:space="preserve">: </w:t>
      </w:r>
      <w:r w:rsidR="001E0934" w:rsidRPr="001E0934">
        <w:t>Vella, S. A. (2019). Mental Health and Organized Youth Sport. Kinesiology Review, 8(3), 229-236</w:t>
      </w:r>
      <w:r w:rsidR="001E5669">
        <w:t xml:space="preserve">. </w:t>
      </w:r>
      <w:r w:rsidR="00BB145B" w:rsidRPr="00BB145B">
        <w:t>Weiss MR. Youth Sport Motivation and Participation: Paradigms, Perspectives, and Practicalities. Kinesiology Review. 2019;8(3):162-170</w:t>
      </w:r>
      <w:r w:rsidR="00BB145B">
        <w:t xml:space="preserve"> -If searching with OR AB review- extra hits 320 - </w:t>
      </w:r>
      <w:hyperlink r:id="rId1" w:history="1">
        <w:r w:rsidR="00BB145B" w:rsidRPr="00BB145B">
          <w:rPr>
            <w:rStyle w:val="Hyperkobling"/>
          </w:rPr>
          <w:t>link</w:t>
        </w:r>
      </w:hyperlink>
      <w:r w:rsidR="00BB145B" w:rsidRPr="005123C4">
        <w:t xml:space="preserve"> </w:t>
      </w:r>
    </w:p>
  </w:footnote>
  <w:footnote w:id="2">
    <w:p w14:paraId="098EBCF5" w14:textId="5D6B80C6" w:rsidR="00613693" w:rsidRDefault="00613693" w:rsidP="00613693">
      <w:r>
        <w:rPr>
          <w:rStyle w:val="Fotnotereferanse"/>
        </w:rPr>
        <w:footnoteRef/>
      </w:r>
      <w:r>
        <w:t xml:space="preserve"> List of document types Scopus: </w:t>
      </w:r>
      <w:hyperlink r:id="rId2" w:history="1">
        <w:r w:rsidRPr="00D13A9D">
          <w:rPr>
            <w:rStyle w:val="Hyperkobling"/>
          </w:rPr>
          <w:t>https://service.elsevier.com/app/answers/detail/a_id/11236/supporthub/scopus/</w:t>
        </w:r>
      </w:hyperlink>
    </w:p>
    <w:p w14:paraId="52F7B675" w14:textId="695EC90C" w:rsidR="00E948DF" w:rsidRPr="00613693" w:rsidRDefault="00E948DF" w:rsidP="00E85409">
      <w:pPr>
        <w:pStyle w:val="Fotnotetekst"/>
        <w:ind w:left="7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4852A8" w14:textId="77777777" w:rsidR="00EB095D" w:rsidRDefault="00EB095D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DF1318" w14:textId="77777777" w:rsidR="00EB095D" w:rsidRDefault="00EB095D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86C873" w14:textId="77777777" w:rsidR="00EB095D" w:rsidRDefault="00EB095D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495894"/>
    <w:multiLevelType w:val="hybridMultilevel"/>
    <w:tmpl w:val="EFB457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82CF7"/>
    <w:multiLevelType w:val="hybridMultilevel"/>
    <w:tmpl w:val="AA805A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24B84"/>
    <w:multiLevelType w:val="hybridMultilevel"/>
    <w:tmpl w:val="953C8C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25E81"/>
    <w:multiLevelType w:val="hybridMultilevel"/>
    <w:tmpl w:val="837EE1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C214E2"/>
    <w:multiLevelType w:val="hybridMultilevel"/>
    <w:tmpl w:val="BC348C8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33D"/>
    <w:rsid w:val="000638CD"/>
    <w:rsid w:val="000815BD"/>
    <w:rsid w:val="000B6B13"/>
    <w:rsid w:val="000C425E"/>
    <w:rsid w:val="000D4C64"/>
    <w:rsid w:val="00184253"/>
    <w:rsid w:val="001C0A56"/>
    <w:rsid w:val="001C4C44"/>
    <w:rsid w:val="001E0934"/>
    <w:rsid w:val="001E5669"/>
    <w:rsid w:val="0021789A"/>
    <w:rsid w:val="00221BD4"/>
    <w:rsid w:val="00256576"/>
    <w:rsid w:val="0027603B"/>
    <w:rsid w:val="002E436F"/>
    <w:rsid w:val="003060CF"/>
    <w:rsid w:val="0032343D"/>
    <w:rsid w:val="00331F8F"/>
    <w:rsid w:val="003405C8"/>
    <w:rsid w:val="003744CC"/>
    <w:rsid w:val="003900F3"/>
    <w:rsid w:val="003A5245"/>
    <w:rsid w:val="003B2A71"/>
    <w:rsid w:val="003E40DC"/>
    <w:rsid w:val="003E4585"/>
    <w:rsid w:val="004076A9"/>
    <w:rsid w:val="0043288E"/>
    <w:rsid w:val="00495CF5"/>
    <w:rsid w:val="004A6DAA"/>
    <w:rsid w:val="004B74C8"/>
    <w:rsid w:val="004D02D2"/>
    <w:rsid w:val="005123C4"/>
    <w:rsid w:val="005331D5"/>
    <w:rsid w:val="005441A4"/>
    <w:rsid w:val="00613693"/>
    <w:rsid w:val="006707EE"/>
    <w:rsid w:val="006E076E"/>
    <w:rsid w:val="00731AC0"/>
    <w:rsid w:val="00765FF5"/>
    <w:rsid w:val="007975F3"/>
    <w:rsid w:val="007A7982"/>
    <w:rsid w:val="007F2DEB"/>
    <w:rsid w:val="0086163D"/>
    <w:rsid w:val="00917C6F"/>
    <w:rsid w:val="00931E5A"/>
    <w:rsid w:val="00950A70"/>
    <w:rsid w:val="00975A07"/>
    <w:rsid w:val="009766D7"/>
    <w:rsid w:val="0098533D"/>
    <w:rsid w:val="009F226A"/>
    <w:rsid w:val="00A1022D"/>
    <w:rsid w:val="00A271E8"/>
    <w:rsid w:val="00A642AF"/>
    <w:rsid w:val="00A72A8F"/>
    <w:rsid w:val="00AD4407"/>
    <w:rsid w:val="00B40E38"/>
    <w:rsid w:val="00B427F8"/>
    <w:rsid w:val="00B62D07"/>
    <w:rsid w:val="00B90493"/>
    <w:rsid w:val="00BA11A5"/>
    <w:rsid w:val="00BB145B"/>
    <w:rsid w:val="00BC437F"/>
    <w:rsid w:val="00BC559E"/>
    <w:rsid w:val="00BD2F26"/>
    <w:rsid w:val="00C10D6D"/>
    <w:rsid w:val="00C218C4"/>
    <w:rsid w:val="00C31881"/>
    <w:rsid w:val="00C36499"/>
    <w:rsid w:val="00C64808"/>
    <w:rsid w:val="00C82192"/>
    <w:rsid w:val="00CF0293"/>
    <w:rsid w:val="00D05BE5"/>
    <w:rsid w:val="00D52491"/>
    <w:rsid w:val="00DC4012"/>
    <w:rsid w:val="00DE3297"/>
    <w:rsid w:val="00E05487"/>
    <w:rsid w:val="00E85409"/>
    <w:rsid w:val="00E9396B"/>
    <w:rsid w:val="00E948DF"/>
    <w:rsid w:val="00EB095D"/>
    <w:rsid w:val="00EB13FB"/>
    <w:rsid w:val="00EB275C"/>
    <w:rsid w:val="00ED7D7F"/>
    <w:rsid w:val="00EE24E7"/>
    <w:rsid w:val="00F00774"/>
    <w:rsid w:val="00F12CA9"/>
    <w:rsid w:val="00F81EAE"/>
    <w:rsid w:val="00F91ABA"/>
    <w:rsid w:val="00FB5E4C"/>
    <w:rsid w:val="00FB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FAF201C"/>
  <w15:chartTrackingRefBased/>
  <w15:docId w15:val="{CA9946A9-DDFF-4C00-A10B-F22B756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A6D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853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853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81E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8533D"/>
    <w:pPr>
      <w:ind w:left="720"/>
      <w:contextualSpacing/>
    </w:pPr>
  </w:style>
  <w:style w:type="character" w:customStyle="1" w:styleId="Overskrift2Tegn">
    <w:name w:val="Overskrift 2 Tegn"/>
    <w:basedOn w:val="Standardskriftforavsnitt"/>
    <w:link w:val="Overskrift2"/>
    <w:uiPriority w:val="9"/>
    <w:rsid w:val="0098533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8533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Hyperkobling">
    <w:name w:val="Hyperlink"/>
    <w:basedOn w:val="Standardskriftforavsnitt"/>
    <w:uiPriority w:val="99"/>
    <w:unhideWhenUsed/>
    <w:rsid w:val="00FB63AC"/>
    <w:rPr>
      <w:color w:val="0000FF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12CA9"/>
    <w:rPr>
      <w:color w:val="605E5C"/>
      <w:shd w:val="clear" w:color="auto" w:fill="E1DFDD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F81EAE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medium-bold">
    <w:name w:val="medium-bold"/>
    <w:basedOn w:val="Standardskriftforavsnitt"/>
    <w:rsid w:val="00FB5E4C"/>
  </w:style>
  <w:style w:type="character" w:customStyle="1" w:styleId="medium-normal">
    <w:name w:val="medium-normal"/>
    <w:basedOn w:val="Standardskriftforavsnitt"/>
    <w:rsid w:val="00FB5E4C"/>
  </w:style>
  <w:style w:type="table" w:styleId="Tabellrutenett">
    <w:name w:val="Table Grid"/>
    <w:basedOn w:val="Vanligtabell"/>
    <w:uiPriority w:val="39"/>
    <w:rsid w:val="00FB5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lgthyperkobling">
    <w:name w:val="FollowedHyperlink"/>
    <w:basedOn w:val="Standardskriftforavsnitt"/>
    <w:uiPriority w:val="99"/>
    <w:semiHidden/>
    <w:unhideWhenUsed/>
    <w:rsid w:val="00731AC0"/>
    <w:rPr>
      <w:color w:val="954F72" w:themeColor="followedHyperlink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A6D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613693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613693"/>
    <w:rPr>
      <w:sz w:val="20"/>
      <w:szCs w:val="20"/>
      <w:lang w:val="en-GB"/>
    </w:rPr>
  </w:style>
  <w:style w:type="character" w:styleId="Fotnotereferanse">
    <w:name w:val="footnote reference"/>
    <w:basedOn w:val="Standardskriftforavsnitt"/>
    <w:uiPriority w:val="99"/>
    <w:semiHidden/>
    <w:unhideWhenUsed/>
    <w:rsid w:val="00613693"/>
    <w:rPr>
      <w:vertAlign w:val="superscript"/>
    </w:rPr>
  </w:style>
  <w:style w:type="paragraph" w:styleId="Topptekst">
    <w:name w:val="header"/>
    <w:basedOn w:val="Normal"/>
    <w:link w:val="TopptekstTegn"/>
    <w:uiPriority w:val="99"/>
    <w:unhideWhenUsed/>
    <w:rsid w:val="00D05B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05BE5"/>
    <w:rPr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D05B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05BE5"/>
    <w:rPr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B2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B275C"/>
    <w:rPr>
      <w:rFonts w:ascii="Segoe UI" w:hAnsi="Segoe UI" w:cs="Segoe UI"/>
      <w:sz w:val="18"/>
      <w:szCs w:val="18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815B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815B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815BD"/>
    <w:rPr>
      <w:sz w:val="20"/>
      <w:szCs w:val="20"/>
      <w:lang w:val="en-GB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815B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815B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journals.lww.com/jbisrir/pages/results.aspx?fs=%5b%7b%22Operator%22%3a%22and%22%2c%22Field%22%3a%22All+Fields%22%2c%22Key%22%3a%22%5c%22organized+sport%5c%22%22%7d%5d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hyperlink" Target="https://www.cochranelibrary.com/web/cochrane/advanced-search/search-manager?search=3666503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search.ebscohost.com/login.aspx?direct=true&amp;db=sph&amp;bquery=(((TI+(sport+OR+sports)+N6+(organi%3fed+OR+participat*)+OR+TI+%26quot%3borgani%3fed+PA%26quot%3b+OR+TI+(%26quot%3borgani%3fed+N2+%26quot%3bphysical+activit*))+OR+(AB+(sport+OR+sports)+N6+(organi%3fed+OR+participat*)+OR+AB+%26quot%3borgani%3fed+PA%26quot%3b+OR+AB+(%26quot%3borgani%3fed+N2+%26quot%3bphysical+activit*))+OR+(SU+%26quot%3bSPORTS+participation%26quot%3b))+AND+(child*+OR+adolescen*+OR+teen+OR+teens+OR+teenager*+OR+young*+OR+youth*+OR+kid+OR+kids+OR+boy+OR+boys+OR+girl+OR+girls))+AND+((TI+review*)+OR+(metasynthes*+OR+%26quot%3bmeta-synthes*%26quot%3b+OR+%26quot%3bmeta-analys*%26quot%3b+OR+%26quot%3bsystematic+review*%26quot%3b+OR+%26quot%3bscoping+review*%26quot%3b+OR+%26quot%3bMeta-Ethnography*%26quot%3b+OR+%26quot%3bmeta-ethnography%26quot%3b))&amp;type=1&amp;searchMode=Standard&amp;site=ehost-live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epistemonikos.org/en/search?&amp;q=(organized%20OR%20organised)%20AND%20(sport%20OR%20sports%20OR%20%22physical%20activity%22%20OR%20PA)%20AND%20(child*%20or%20adolescen*%20or%20teen%20or%20teens%20or%20teenager*%20or%20young*%20or%20youth*%20or%20kid%20or%20kids%20or%20boy%20or%20boys%20or%20girl%20or%20girls)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journals.lww.com/jbisrir/pages/results.aspx?fs=%5b%7b%22Operator%22%3a%22and%22%2c%22Field%22%3a%22All+Fields%22%2c%22Key%22%3a%22%5c%22organized+sports%5c%22%22%7d%5d" TargetMode="External"/><Relationship Id="rId22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service.elsevier.com/app/answers/detail/a_id/11236/supporthub/scopus/" TargetMode="External"/><Relationship Id="rId1" Type="http://schemas.openxmlformats.org/officeDocument/2006/relationships/hyperlink" Target="http://search.ebscohost.com/login.aspx?direct=true&amp;db=sph&amp;bquery=((((TI+(sport+OR+sports)+N6+(organi%3fed+OR+participat*)+OR+TI+%26quot%3borgani%3fed+PA%26quot%3b+OR+TI+(%26quot%3borgani%3fed+N2+%26quot%3bphysical+activit*))+OR+(AB+(sport+OR+sports)+N6+(organi%3fed+OR+participat*)+OR+AB+%26quot%3borgani%3fed+PA%26quot%3b+OR+AB+(%26quot%3borgani%3fed+N2+%26quot%3bphysical+activit*))+OR+(SU+%26quot%3bSPORTS+participation%26quot%3b))+AND+(child*+OR+adolescen*+OR+teen+OR+teens+OR+teenager*+OR+young*+OR+youth*+OR+kid+OR+kids+OR+boy+OR+boys+OR+girl+OR+girls))+AND+((AB+review*+OR+TI+review*)+OR+(metasynthes*+OR+%26quot%3bmeta-synthes*%26quot%3b+OR+%26quot%3bmeta-analys*%26quot%3b+OR+%26quot%3bsystematic+review*%26quot%3b+OR+%26quot%3bscoping+review*%26quot%3b+OR+%26quot%3bMeta-Ethnography*%26quot%3b+OR+%26quot%3bmeta-ethnography%26quot%3b)))+NOT+(TI+review*+OR+metasynthes*+OR+%26quot%3bmeta-synthes*%26quot%3b+OR+%26quot%3bmeta-analys*%26quot%3b+OR+%26quot%3bsystematic+review*%26quot%3b+OR+%26quot%3bscoping+review*%26quot%3b+OR+%26quot%3bMeta-Ethnography*%26quot%3b+OR+%26quot%3bmeta-ethnography%26quot%3b)&amp;type=1&amp;searchMode=Standard&amp;site=ehost-liv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5D87EF5CB5C34BB32CB53ED43DD2F2" ma:contentTypeVersion="10" ma:contentTypeDescription="Create a new document." ma:contentTypeScope="" ma:versionID="aecabc987a669f801f3872a31e647ac1">
  <xsd:schema xmlns:xsd="http://www.w3.org/2001/XMLSchema" xmlns:xs="http://www.w3.org/2001/XMLSchema" xmlns:p="http://schemas.microsoft.com/office/2006/metadata/properties" xmlns:ns3="09ef0ef4-2d00-48d5-942b-b05e02663e3c" targetNamespace="http://schemas.microsoft.com/office/2006/metadata/properties" ma:root="true" ma:fieldsID="41e4fea895e860ab9a10182334bd32f8" ns3:_="">
    <xsd:import namespace="09ef0ef4-2d00-48d5-942b-b05e02663e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f0ef4-2d00-48d5-942b-b05e02663e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35EAC9-7698-4667-B555-6180C821FA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483FA8-70A9-47CF-B575-E2A950AB5C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ef0ef4-2d00-48d5-942b-b05e02663e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C9D98C-CB72-4F2C-8CF0-06B84656FE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F70356F-4073-4701-92C4-807C2E74A4B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97</Words>
  <Characters>7939</Characters>
  <Application>Microsoft Office Word</Application>
  <DocSecurity>0</DocSecurity>
  <Lines>66</Lines>
  <Paragraphs>1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ejersted</dc:creator>
  <cp:keywords/>
  <dc:description/>
  <cp:lastModifiedBy>Per Christer Thomas Westergren</cp:lastModifiedBy>
  <cp:revision>6</cp:revision>
  <dcterms:created xsi:type="dcterms:W3CDTF">2020-08-14T12:53:00Z</dcterms:created>
  <dcterms:modified xsi:type="dcterms:W3CDTF">2020-12-03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04-27T06:51:5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1b8eb1ce-9818-4fcf-9357-00004e45bbcc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4B5D87EF5CB5C34BB32CB53ED43DD2F2</vt:lpwstr>
  </property>
</Properties>
</file>